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B3D1E" w14:textId="54E819EB" w:rsidR="00CC2D1B" w:rsidRPr="00421D75" w:rsidRDefault="00F761FC" w:rsidP="00F761FC">
      <w:pPr>
        <w:spacing w:line="480" w:lineRule="auto"/>
        <w:jc w:val="both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bookmarkStart w:id="0" w:name="_Toc208668869"/>
      <w:r w:rsidRPr="00421D75"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l File</w:t>
      </w:r>
      <w:r w:rsidR="00CC2D1B" w:rsidRPr="00421D75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 </w:t>
      </w:r>
      <w:r w:rsidR="007B11E1">
        <w:rPr>
          <w:rFonts w:ascii="Times New Roman" w:hAnsi="Times New Roman" w:cs="Times New Roman"/>
          <w:b/>
          <w:bCs/>
          <w:sz w:val="40"/>
          <w:szCs w:val="40"/>
          <w:lang w:val="en-GB"/>
        </w:rPr>
        <w:t>3</w:t>
      </w:r>
    </w:p>
    <w:p w14:paraId="0D3BD936" w14:textId="3EB1C6F9" w:rsidR="0076230B" w:rsidRPr="00421D75" w:rsidRDefault="007B11E1" w:rsidP="00F761FC">
      <w:pPr>
        <w:spacing w:after="8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D</w:t>
      </w:r>
      <w:r w:rsidR="00024F78">
        <w:rPr>
          <w:rFonts w:ascii="Times New Roman" w:hAnsi="Times New Roman" w:cs="Times New Roman"/>
          <w:b/>
          <w:bCs/>
          <w:lang w:val="en-GB"/>
        </w:rPr>
        <w:t>etailed d</w:t>
      </w:r>
      <w:r>
        <w:rPr>
          <w:rFonts w:ascii="Times New Roman" w:hAnsi="Times New Roman" w:cs="Times New Roman"/>
          <w:b/>
          <w:bCs/>
          <w:lang w:val="en-GB"/>
        </w:rPr>
        <w:t>ata extraction of included studies</w:t>
      </w:r>
    </w:p>
    <w:tbl>
      <w:tblPr>
        <w:tblStyle w:val="EinfacheTabelle3"/>
        <w:tblpPr w:leftFromText="141" w:rightFromText="141" w:vertAnchor="text" w:tblpY="1"/>
        <w:tblOverlap w:val="never"/>
        <w:tblW w:w="9351" w:type="dxa"/>
        <w:tblLook w:val="04A0" w:firstRow="1" w:lastRow="0" w:firstColumn="1" w:lastColumn="0" w:noHBand="0" w:noVBand="1"/>
      </w:tblPr>
      <w:tblGrid>
        <w:gridCol w:w="2185"/>
        <w:gridCol w:w="7166"/>
      </w:tblGrid>
      <w:tr w:rsidR="00024F78" w:rsidRPr="00EE0F53" w14:paraId="354DE195" w14:textId="77777777" w:rsidTr="00A21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5" w:type="dxa"/>
            <w:shd w:val="clear" w:color="auto" w:fill="auto"/>
            <w:hideMark/>
          </w:tcPr>
          <w:bookmarkEnd w:id="0"/>
          <w:p w14:paraId="7F270D42" w14:textId="77777777" w:rsidR="00024F78" w:rsidRPr="00EE0F53" w:rsidRDefault="00024F78" w:rsidP="00A21F91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First author, year</w:t>
            </w:r>
          </w:p>
        </w:tc>
        <w:tc>
          <w:tcPr>
            <w:tcW w:w="7166" w:type="dxa"/>
            <w:shd w:val="clear" w:color="auto" w:fill="auto"/>
          </w:tcPr>
          <w:p w14:paraId="18349BE8" w14:textId="77777777" w:rsidR="00024F78" w:rsidRPr="00EE0F53" w:rsidRDefault="00024F78" w:rsidP="00A21F9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Main findings</w:t>
            </w:r>
          </w:p>
        </w:tc>
      </w:tr>
      <w:tr w:rsidR="00024F78" w:rsidRPr="00F1769B" w14:paraId="1F7A06F6" w14:textId="77777777" w:rsidTr="00A21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  <w:hideMark/>
          </w:tcPr>
          <w:p w14:paraId="07D3E3DA" w14:textId="77777777" w:rsidR="00024F78" w:rsidRPr="00EE0F53" w:rsidRDefault="00024F78" w:rsidP="00A21F91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Kim, 2021</w:t>
            </w:r>
          </w:p>
        </w:tc>
        <w:tc>
          <w:tcPr>
            <w:tcW w:w="7166" w:type="dxa"/>
            <w:shd w:val="clear" w:color="auto" w:fill="auto"/>
            <w:hideMark/>
          </w:tcPr>
          <w:p w14:paraId="66D8EA0D" w14:textId="604EB9FF" w:rsidR="00024F78" w:rsidRDefault="00024F78" w:rsidP="00A21F91">
            <w:pPr>
              <w:pStyle w:val="Listenabsatz"/>
              <w:numPr>
                <w:ilvl w:val="0"/>
                <w:numId w:val="37"/>
              </w:numPr>
              <w:spacing w:line="240" w:lineRule="auto"/>
              <w:ind w:left="190" w:hanging="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ecreasing FLI with increasing t</w:t>
            </w:r>
            <w:r w:rsidR="002C67A5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ooth brushing (tb)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frequency </w:t>
            </w:r>
            <w:r w:rsidRPr="00EE0F53">
              <w:rPr>
                <w:rFonts w:cs="Arial"/>
                <w:sz w:val="18"/>
                <w:szCs w:val="18"/>
                <w:lang w:val="en-GB" w:eastAsia="de-DE"/>
              </w:rPr>
              <w:sym w:font="Wingdings" w:char="F0E0"/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FLI in relation to tb frequency</w:t>
            </w:r>
          </w:p>
          <w:p w14:paraId="2A97D5FB" w14:textId="77777777" w:rsidR="00024F78" w:rsidRPr="003C49DF" w:rsidRDefault="00024F78" w:rsidP="00A21F91">
            <w:pPr>
              <w:pStyle w:val="Listenabsatz"/>
              <w:spacing w:line="240" w:lineRule="auto"/>
              <w:ind w:left="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3C49DF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p &lt; 0.001):</w:t>
            </w:r>
          </w:p>
          <w:p w14:paraId="1DF8CF2F" w14:textId="77777777" w:rsidR="00024F78" w:rsidRPr="00EE0F53" w:rsidRDefault="00024F78" w:rsidP="00A21F91">
            <w:pPr>
              <w:pStyle w:val="Listenabsatz"/>
              <w:numPr>
                <w:ilvl w:val="1"/>
                <w:numId w:val="37"/>
              </w:numPr>
              <w:spacing w:line="240" w:lineRule="auto"/>
              <w:ind w:left="89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tb less than 1x/d: FLI 20.3</w:t>
            </w:r>
          </w:p>
          <w:p w14:paraId="6D30FF1C" w14:textId="77777777" w:rsidR="00024F78" w:rsidRPr="00EE0F53" w:rsidRDefault="00024F78" w:rsidP="00A21F91">
            <w:pPr>
              <w:pStyle w:val="Listenabsatz"/>
              <w:numPr>
                <w:ilvl w:val="1"/>
                <w:numId w:val="37"/>
              </w:numPr>
              <w:spacing w:line="240" w:lineRule="auto"/>
              <w:ind w:left="89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tb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2x/d: FLI 15.7</w:t>
            </w:r>
          </w:p>
          <w:p w14:paraId="0BB7C87D" w14:textId="77777777" w:rsidR="00024F78" w:rsidRPr="00EE0F53" w:rsidRDefault="00024F78" w:rsidP="00A21F91">
            <w:pPr>
              <w:pStyle w:val="Listenabsatz"/>
              <w:numPr>
                <w:ilvl w:val="1"/>
                <w:numId w:val="37"/>
              </w:numPr>
              <w:spacing w:line="240" w:lineRule="auto"/>
              <w:ind w:left="89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tb more than 3x/d: FLI 11.0</w:t>
            </w:r>
          </w:p>
          <w:p w14:paraId="24932BDE" w14:textId="77777777" w:rsidR="00024F78" w:rsidRPr="00EE0F53" w:rsidRDefault="00024F78" w:rsidP="00A21F91">
            <w:pPr>
              <w:pStyle w:val="Listenabsatz"/>
              <w:numPr>
                <w:ilvl w:val="0"/>
                <w:numId w:val="37"/>
              </w:numPr>
              <w:spacing w:line="240" w:lineRule="auto"/>
              <w:ind w:left="190" w:hanging="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significant negative correlation of FLI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≥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60 with higher tb frequency (adjusted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odds ratio (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OR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)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) </w:t>
            </w:r>
            <w:r w:rsidRPr="00EE0F53">
              <w:rPr>
                <w:rFonts w:cs="Arial"/>
                <w:sz w:val="18"/>
                <w:szCs w:val="18"/>
                <w:lang w:val="en-GB" w:eastAsia="de-DE"/>
              </w:rPr>
              <w:sym w:font="Wingdings" w:char="F0E0"/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ultiple logistic regression analysis, adjustment for:</w:t>
            </w:r>
          </w:p>
          <w:p w14:paraId="3D06AFED" w14:textId="77777777" w:rsidR="00024F78" w:rsidRPr="00EE0F53" w:rsidRDefault="00024F78" w:rsidP="00A21F91">
            <w:pPr>
              <w:pStyle w:val="Listenabsatz"/>
              <w:numPr>
                <w:ilvl w:val="1"/>
                <w:numId w:val="37"/>
              </w:numPr>
              <w:spacing w:line="240" w:lineRule="auto"/>
              <w:ind w:left="89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age, sex (model 1): OR for FLI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≥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60 (compared to tb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≤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1x/d (p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=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0.02)) tb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2x/d: 0.65;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tb ≥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3x/d: 0.52</w:t>
            </w:r>
          </w:p>
          <w:p w14:paraId="4497ED7D" w14:textId="77777777" w:rsidR="00024F78" w:rsidRPr="00EE0F53" w:rsidRDefault="00024F78" w:rsidP="00A21F91">
            <w:pPr>
              <w:pStyle w:val="Listenabsatz"/>
              <w:numPr>
                <w:ilvl w:val="1"/>
                <w:numId w:val="37"/>
              </w:numPr>
              <w:spacing w:line="240" w:lineRule="auto"/>
              <w:ind w:left="89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+ smoking, regular exercise, current alcohol consumption, income, education level (model 2): OR for FLI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≥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60 (compared to tb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≤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1x/d (p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=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0.034)) tb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2x/d: 0.66;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tb ≥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3x/d: 0.54</w:t>
            </w:r>
          </w:p>
          <w:p w14:paraId="137EBED0" w14:textId="77777777" w:rsidR="00024F78" w:rsidRPr="00EE0F53" w:rsidRDefault="00024F78" w:rsidP="00A21F91">
            <w:pPr>
              <w:pStyle w:val="Listenabsatz"/>
              <w:numPr>
                <w:ilvl w:val="1"/>
                <w:numId w:val="37"/>
              </w:numPr>
              <w:spacing w:line="240" w:lineRule="auto"/>
              <w:ind w:left="89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 significant correlation when additionally adjusting for diabetes mellitus or regular dental check-ups (p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&gt;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0.05)</w:t>
            </w:r>
          </w:p>
          <w:p w14:paraId="006AE258" w14:textId="77777777" w:rsidR="00024F78" w:rsidRPr="00EE0F53" w:rsidRDefault="00024F78" w:rsidP="00A21F91">
            <w:pPr>
              <w:pStyle w:val="Listenabsatz"/>
              <w:numPr>
                <w:ilvl w:val="0"/>
                <w:numId w:val="37"/>
              </w:numPr>
              <w:spacing w:line="240" w:lineRule="auto"/>
              <w:ind w:left="190" w:hanging="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 significant correlation between regular dental check-ups and OR for FLI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≥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60 compared to no regular dental check-ups (p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&gt;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0.05)</w:t>
            </w:r>
          </w:p>
        </w:tc>
      </w:tr>
      <w:tr w:rsidR="00024F78" w:rsidRPr="00F1769B" w14:paraId="231B44BB" w14:textId="77777777" w:rsidTr="00A21F91">
        <w:trPr>
          <w:cantSplit/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14:paraId="2769DFAA" w14:textId="77777777" w:rsidR="00024F78" w:rsidRPr="00EE0F53" w:rsidRDefault="00024F78" w:rsidP="00A21F91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Yamamoto, 2021</w:t>
            </w:r>
          </w:p>
        </w:tc>
        <w:tc>
          <w:tcPr>
            <w:tcW w:w="7166" w:type="dxa"/>
            <w:shd w:val="clear" w:color="auto" w:fill="auto"/>
          </w:tcPr>
          <w:p w14:paraId="23B64900" w14:textId="77777777" w:rsidR="00024F78" w:rsidRPr="00EE0F53" w:rsidRDefault="00024F78" w:rsidP="00A21F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NAFLD risk decreases with increasing tb frequency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sym w:font="Wingdings" w:char="F0E0"/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ultivariate longitudinal analysis (adjusted for </w:t>
            </w:r>
            <w:r w:rsidRPr="00EE0F53">
              <w:rPr>
                <w:rFonts w:cs="Arial"/>
                <w:color w:val="000000"/>
                <w:sz w:val="18"/>
                <w:szCs w:val="18"/>
                <w:lang w:val="en-GB"/>
              </w:rPr>
              <w:t>age, sex, BMI, smoking, exercise, underlying health conditions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): OR for developing NAFLD in relation to tb frequency (compared to tb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≤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1x/d (p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&lt;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0.05)): tb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1-2x/d: 0.85; tb 3x/d: 0.74</w:t>
            </w:r>
          </w:p>
        </w:tc>
      </w:tr>
      <w:tr w:rsidR="00024F78" w:rsidRPr="00F1769B" w14:paraId="35417D11" w14:textId="77777777" w:rsidTr="00A21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14:paraId="68286CD8" w14:textId="77777777" w:rsidR="00024F78" w:rsidRPr="00EE0F53" w:rsidRDefault="00024F78" w:rsidP="00A21F91">
            <w:pPr>
              <w:spacing w:line="240" w:lineRule="auto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Ram, 2022</w:t>
            </w:r>
          </w:p>
        </w:tc>
        <w:tc>
          <w:tcPr>
            <w:tcW w:w="7166" w:type="dxa"/>
            <w:shd w:val="clear" w:color="auto" w:fill="auto"/>
          </w:tcPr>
          <w:p w14:paraId="71E497C9" w14:textId="77777777" w:rsidR="00024F78" w:rsidRPr="00EE0F53" w:rsidRDefault="00024F78" w:rsidP="00A21F91">
            <w:pPr>
              <w:pStyle w:val="Listenabsatz"/>
              <w:numPr>
                <w:ilvl w:val="0"/>
                <w:numId w:val="38"/>
              </w:numPr>
              <w:spacing w:line="240" w:lineRule="auto"/>
              <w:ind w:left="190" w:hanging="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significant relation of higher tb frequency (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≥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1x/d) with lower NAFLD prevalence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sym w:font="Wingdings" w:char="F0E0"/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binary logistic regression: OR for tb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≥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1x/d among NAFLD patients (compared to individuals without NAFLD (p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&lt;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0.001)): 0.50</w:t>
            </w:r>
          </w:p>
          <w:p w14:paraId="699FDF2C" w14:textId="77777777" w:rsidR="00024F78" w:rsidRPr="00EE0F53" w:rsidRDefault="00024F78" w:rsidP="00A21F91">
            <w:pPr>
              <w:pStyle w:val="Listenabsatz"/>
              <w:numPr>
                <w:ilvl w:val="0"/>
                <w:numId w:val="38"/>
              </w:numPr>
              <w:spacing w:line="240" w:lineRule="auto"/>
              <w:ind w:left="190" w:hanging="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loss of statistical significance between NAFLD and tb frequency (p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&gt;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0.05) when </w:t>
            </w:r>
            <w:r w:rsidRPr="00EE0F53">
              <w:rPr>
                <w:rFonts w:cs="Arial"/>
                <w:sz w:val="18"/>
                <w:szCs w:val="18"/>
                <w:lang w:val="en-GB"/>
              </w:rPr>
              <w:t xml:space="preserve">controlling for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socio-demographic parameters, health-related risk habits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e.g. smoking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)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, conditions associated with the metabolic syndrome, and auxiliary (blood) test results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in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multivariate logistic regression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analysis</w:t>
            </w:r>
          </w:p>
        </w:tc>
      </w:tr>
      <w:tr w:rsidR="00024F78" w:rsidRPr="00F1769B" w14:paraId="1C6CD207" w14:textId="77777777" w:rsidTr="00A21F91">
        <w:trPr>
          <w:cantSplit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14:paraId="2C67C61A" w14:textId="77777777" w:rsidR="00024F78" w:rsidRPr="00EE0F53" w:rsidRDefault="00024F78" w:rsidP="00A21F91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Pischke, 2023</w:t>
            </w:r>
          </w:p>
        </w:tc>
        <w:tc>
          <w:tcPr>
            <w:tcW w:w="7166" w:type="dxa"/>
            <w:shd w:val="clear" w:color="auto" w:fill="auto"/>
          </w:tcPr>
          <w:p w14:paraId="24278D84" w14:textId="77777777" w:rsidR="00024F78" w:rsidRPr="00EE0F53" w:rsidRDefault="00024F78" w:rsidP="00A21F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significantly increased liver parameters (AST, MELD score and liver stiffness values) among NASH patients without regular dental visits (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≤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1x/y) compared to those with regular check-ups (&gt;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1x/y)</w:t>
            </w:r>
          </w:p>
        </w:tc>
      </w:tr>
      <w:tr w:rsidR="00024F78" w:rsidRPr="006C2025" w14:paraId="60982D41" w14:textId="77777777" w:rsidTr="00A21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14:paraId="15C21E8D" w14:textId="77777777" w:rsidR="00024F78" w:rsidRPr="00EE0F53" w:rsidRDefault="00024F78" w:rsidP="00A21F91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Keklikkiran, 2023</w:t>
            </w:r>
          </w:p>
        </w:tc>
        <w:tc>
          <w:tcPr>
            <w:tcW w:w="7166" w:type="dxa"/>
            <w:shd w:val="clear" w:color="auto" w:fill="auto"/>
          </w:tcPr>
          <w:p w14:paraId="531AD00D" w14:textId="77777777" w:rsidR="00024F78" w:rsidRDefault="00024F78" w:rsidP="00A21F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tb frequency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≤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1/d associated with higher risk for LSM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≥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12kPa compared to tb 2x/d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or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after every meal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sym w:font="Wingdings" w:char="F0E0"/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ultivariable logistic regression: OR 1.69 </w:t>
            </w:r>
          </w:p>
          <w:p w14:paraId="46AC71D7" w14:textId="77777777" w:rsidR="00024F78" w:rsidRPr="00EE0F53" w:rsidRDefault="00024F78" w:rsidP="00A21F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p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=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E0F53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0.0236)</w:t>
            </w:r>
          </w:p>
        </w:tc>
      </w:tr>
      <w:tr w:rsidR="007109ED" w:rsidRPr="00F1769B" w14:paraId="2A407D75" w14:textId="77777777" w:rsidTr="00A21F91">
        <w:trPr>
          <w:cantSplit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14:paraId="73719054" w14:textId="14FE95D1" w:rsidR="007109ED" w:rsidRPr="00F1769B" w:rsidRDefault="007109ED" w:rsidP="00A21F91">
            <w:pPr>
              <w:spacing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1769B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GHEISARY, 2026</w:t>
            </w:r>
          </w:p>
        </w:tc>
        <w:tc>
          <w:tcPr>
            <w:tcW w:w="7166" w:type="dxa"/>
            <w:shd w:val="clear" w:color="auto" w:fill="auto"/>
          </w:tcPr>
          <w:p w14:paraId="41B9C878" w14:textId="77777777" w:rsidR="003F5229" w:rsidRPr="00F1769B" w:rsidRDefault="003F5229" w:rsidP="003F52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1769B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ower frequency of tb, flossing and using mouth wash in the NAFLD group compared with the control group:</w:t>
            </w:r>
          </w:p>
          <w:p w14:paraId="53E491A8" w14:textId="77717878" w:rsidR="002C67A5" w:rsidRPr="00F1769B" w:rsidRDefault="002C67A5" w:rsidP="003F52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  <w:p w14:paraId="5D9A8E68" w14:textId="77777777" w:rsidR="002C67A5" w:rsidRPr="00F1769B" w:rsidRDefault="003F5229" w:rsidP="002C67A5">
            <w:pPr>
              <w:pStyle w:val="Listenabsatz"/>
              <w:numPr>
                <w:ilvl w:val="0"/>
                <w:numId w:val="38"/>
              </w:numPr>
              <w:spacing w:line="240" w:lineRule="auto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1769B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b: 18.6% never in the NAFLD group, 0% never in the control group (p = 0.006); 11.6% 2x/d in the NAFLD group, 51.2% in the control group (p &lt; 0.001)</w:t>
            </w:r>
          </w:p>
          <w:p w14:paraId="2B9EE420" w14:textId="77777777" w:rsidR="002C67A5" w:rsidRPr="00F1769B" w:rsidRDefault="003F5229" w:rsidP="002C67A5">
            <w:pPr>
              <w:pStyle w:val="Listenabsatz"/>
              <w:numPr>
                <w:ilvl w:val="0"/>
                <w:numId w:val="38"/>
              </w:numPr>
              <w:spacing w:line="240" w:lineRule="auto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1769B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lossing: 58.1% never in the NAFLD, 0% never in the control (p &lt; 0.001)</w:t>
            </w:r>
          </w:p>
          <w:p w14:paraId="02763D4A" w14:textId="00D2A209" w:rsidR="003F5229" w:rsidRPr="00F1769B" w:rsidRDefault="003F5229" w:rsidP="002C67A5">
            <w:pPr>
              <w:pStyle w:val="Listenabsatz"/>
              <w:numPr>
                <w:ilvl w:val="0"/>
                <w:numId w:val="38"/>
              </w:numPr>
              <w:spacing w:line="240" w:lineRule="auto"/>
              <w:ind w:left="190" w:hanging="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1769B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outhwash: never 72.1% in the NAFLD group, 0% in the control group (p &lt; 0.001)</w:t>
            </w:r>
          </w:p>
          <w:p w14:paraId="66BAE06C" w14:textId="77777777" w:rsidR="007109ED" w:rsidRPr="00F1769B" w:rsidRDefault="007109ED" w:rsidP="00A21F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</w:tbl>
    <w:p w14:paraId="618FEF13" w14:textId="77777777" w:rsidR="002E1F4F" w:rsidRPr="00F1769B" w:rsidRDefault="002E1F4F" w:rsidP="002E1F4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E1F4F" w:rsidRPr="00F1769B" w:rsidSect="00E33A93">
      <w:footerReference w:type="default" r:id="rId8"/>
      <w:pgSz w:w="11906" w:h="16838"/>
      <w:pgMar w:top="1417" w:right="1417" w:bottom="1134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7EEC41" w14:textId="77777777" w:rsidR="005E379D" w:rsidRDefault="005E379D" w:rsidP="005A1194">
      <w:pPr>
        <w:spacing w:line="240" w:lineRule="auto"/>
      </w:pPr>
      <w:r>
        <w:separator/>
      </w:r>
    </w:p>
  </w:endnote>
  <w:endnote w:type="continuationSeparator" w:id="0">
    <w:p w14:paraId="227205DD" w14:textId="77777777" w:rsidR="005E379D" w:rsidRDefault="005E379D" w:rsidP="005A1194">
      <w:pPr>
        <w:spacing w:line="240" w:lineRule="auto"/>
      </w:pPr>
      <w:r>
        <w:continuationSeparator/>
      </w:r>
    </w:p>
  </w:endnote>
  <w:endnote w:type="continuationNotice" w:id="1">
    <w:p w14:paraId="3F6A3DB7" w14:textId="77777777" w:rsidR="005E379D" w:rsidRDefault="005E379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038805846"/>
      <w:docPartObj>
        <w:docPartGallery w:val="Page Numbers (Bottom of Page)"/>
        <w:docPartUnique/>
      </w:docPartObj>
    </w:sdtPr>
    <w:sdtContent>
      <w:p w14:paraId="7E92D188" w14:textId="77777777" w:rsidR="006D2D9D" w:rsidRDefault="006D2D9D" w:rsidP="006A435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17D57C0" w14:textId="77777777" w:rsidR="006D2D9D" w:rsidRDefault="006D2D9D" w:rsidP="005A119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C650A4" w14:textId="77777777" w:rsidR="005E379D" w:rsidRDefault="005E379D" w:rsidP="005A1194">
      <w:pPr>
        <w:spacing w:line="240" w:lineRule="auto"/>
      </w:pPr>
      <w:r>
        <w:separator/>
      </w:r>
    </w:p>
  </w:footnote>
  <w:footnote w:type="continuationSeparator" w:id="0">
    <w:p w14:paraId="44DBD5B5" w14:textId="77777777" w:rsidR="005E379D" w:rsidRDefault="005E379D" w:rsidP="005A1194">
      <w:pPr>
        <w:spacing w:line="240" w:lineRule="auto"/>
      </w:pPr>
      <w:r>
        <w:continuationSeparator/>
      </w:r>
    </w:p>
  </w:footnote>
  <w:footnote w:type="continuationNotice" w:id="1">
    <w:p w14:paraId="2C94AC42" w14:textId="77777777" w:rsidR="005E379D" w:rsidRDefault="005E379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7292B"/>
    <w:multiLevelType w:val="multilevel"/>
    <w:tmpl w:val="439AF71C"/>
    <w:styleLink w:val="AktuelleListe11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0A372B"/>
    <w:multiLevelType w:val="multilevel"/>
    <w:tmpl w:val="0407001D"/>
    <w:styleLink w:val="AktuelleListe17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F5315E9"/>
    <w:multiLevelType w:val="multilevel"/>
    <w:tmpl w:val="7F462C1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pStyle w:val="berschrift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F902FF9"/>
    <w:multiLevelType w:val="multilevel"/>
    <w:tmpl w:val="AB5208B6"/>
    <w:styleLink w:val="AktuelleListe1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46D555B"/>
    <w:multiLevelType w:val="multilevel"/>
    <w:tmpl w:val="F73421C6"/>
    <w:lvl w:ilvl="0">
      <w:start w:val="1"/>
      <w:numFmt w:val="none"/>
      <w:pStyle w:val="Abkrzungsverzeichnis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6E204AA"/>
    <w:multiLevelType w:val="multilevel"/>
    <w:tmpl w:val="4DEE1140"/>
    <w:styleLink w:val="AktuelleList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A1B3E28"/>
    <w:multiLevelType w:val="multilevel"/>
    <w:tmpl w:val="20B89B9C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B34458C"/>
    <w:multiLevelType w:val="multilevel"/>
    <w:tmpl w:val="CDD0366A"/>
    <w:styleLink w:val="AktuelleListe5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CEF367A"/>
    <w:multiLevelType w:val="multilevel"/>
    <w:tmpl w:val="439AF71C"/>
    <w:styleLink w:val="AktuelleListe9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E305BE4"/>
    <w:multiLevelType w:val="multilevel"/>
    <w:tmpl w:val="7DF82D78"/>
    <w:styleLink w:val="AktuelleListe13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4AD4104"/>
    <w:multiLevelType w:val="multilevel"/>
    <w:tmpl w:val="439AF71C"/>
    <w:styleLink w:val="AktuelleListe1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5AE352A"/>
    <w:multiLevelType w:val="multilevel"/>
    <w:tmpl w:val="09E26B6C"/>
    <w:styleLink w:val="AktuelleListe1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B396A00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FB910B9"/>
    <w:multiLevelType w:val="multilevel"/>
    <w:tmpl w:val="99A6E6C4"/>
    <w:styleLink w:val="AktuelleListe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307703D0"/>
    <w:multiLevelType w:val="multilevel"/>
    <w:tmpl w:val="38A6B890"/>
    <w:lvl w:ilvl="0">
      <w:start w:val="1"/>
      <w:numFmt w:val="decimal"/>
      <w:pStyle w:val="berschrift1"/>
      <w:lvlText w:val="%1."/>
      <w:lvlJc w:val="left"/>
      <w:pPr>
        <w:ind w:left="0" w:firstLine="0"/>
      </w:pPr>
      <w:rPr>
        <w:rFonts w:ascii="Times New Roman" w:eastAsiaTheme="majorEastAsia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6645E7F"/>
    <w:multiLevelType w:val="hybridMultilevel"/>
    <w:tmpl w:val="5D9C7C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BEC0E3C"/>
    <w:multiLevelType w:val="hybridMultilevel"/>
    <w:tmpl w:val="ECCCE4FE"/>
    <w:lvl w:ilvl="0" w:tplc="ABDA4E8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3436ED"/>
    <w:multiLevelType w:val="multilevel"/>
    <w:tmpl w:val="400EED70"/>
    <w:styleLink w:val="AktuelleListe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F863309"/>
    <w:multiLevelType w:val="multilevel"/>
    <w:tmpl w:val="3FA8A584"/>
    <w:styleLink w:val="AktuelleListe7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0844F35"/>
    <w:multiLevelType w:val="hybridMultilevel"/>
    <w:tmpl w:val="B2005B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41772430"/>
    <w:multiLevelType w:val="multilevel"/>
    <w:tmpl w:val="F92811EC"/>
    <w:styleLink w:val="AktuelleListe1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C4A058A"/>
    <w:multiLevelType w:val="multilevel"/>
    <w:tmpl w:val="5234E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FF06BB"/>
    <w:multiLevelType w:val="multilevel"/>
    <w:tmpl w:val="0407001D"/>
    <w:styleLink w:val="AktuelleListe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316358C"/>
    <w:multiLevelType w:val="hybridMultilevel"/>
    <w:tmpl w:val="CF2077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5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48A0696"/>
    <w:multiLevelType w:val="hybridMultilevel"/>
    <w:tmpl w:val="C60AE2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A2A3E05"/>
    <w:multiLevelType w:val="multilevel"/>
    <w:tmpl w:val="F732ED5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5BE479A6"/>
    <w:multiLevelType w:val="multilevel"/>
    <w:tmpl w:val="0407001D"/>
    <w:styleLink w:val="AktuelleListe1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D084C25"/>
    <w:multiLevelType w:val="multilevel"/>
    <w:tmpl w:val="E758B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E7036CE"/>
    <w:multiLevelType w:val="multilevel"/>
    <w:tmpl w:val="7CCE8FB0"/>
    <w:styleLink w:val="AktuelleListe3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62220CA1"/>
    <w:multiLevelType w:val="multilevel"/>
    <w:tmpl w:val="56E06BA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62E125C4"/>
    <w:multiLevelType w:val="hybridMultilevel"/>
    <w:tmpl w:val="F55E9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685543E"/>
    <w:multiLevelType w:val="multilevel"/>
    <w:tmpl w:val="09208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D65DFA"/>
    <w:multiLevelType w:val="multilevel"/>
    <w:tmpl w:val="03EE22F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ADC47A6"/>
    <w:multiLevelType w:val="multilevel"/>
    <w:tmpl w:val="439AF71C"/>
    <w:styleLink w:val="AktuelleListe12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70CC1B99"/>
    <w:multiLevelType w:val="hybridMultilevel"/>
    <w:tmpl w:val="0BF619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0EB3E07"/>
    <w:multiLevelType w:val="multilevel"/>
    <w:tmpl w:val="C890E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76241F5"/>
    <w:multiLevelType w:val="multilevel"/>
    <w:tmpl w:val="AB5208B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79E80D67"/>
    <w:multiLevelType w:val="hybridMultilevel"/>
    <w:tmpl w:val="D5D009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BC28CF"/>
    <w:multiLevelType w:val="multilevel"/>
    <w:tmpl w:val="B13019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 w16cid:durableId="1989555864">
    <w:abstractNumId w:val="12"/>
  </w:num>
  <w:num w:numId="2" w16cid:durableId="963586518">
    <w:abstractNumId w:val="14"/>
  </w:num>
  <w:num w:numId="3" w16cid:durableId="345861213">
    <w:abstractNumId w:val="38"/>
  </w:num>
  <w:num w:numId="4" w16cid:durableId="682781430">
    <w:abstractNumId w:val="5"/>
  </w:num>
  <w:num w:numId="5" w16cid:durableId="714234861">
    <w:abstractNumId w:val="32"/>
  </w:num>
  <w:num w:numId="6" w16cid:durableId="1481262852">
    <w:abstractNumId w:val="6"/>
  </w:num>
  <w:num w:numId="7" w16cid:durableId="747072028">
    <w:abstractNumId w:val="28"/>
  </w:num>
  <w:num w:numId="8" w16cid:durableId="1187403260">
    <w:abstractNumId w:val="25"/>
  </w:num>
  <w:num w:numId="9" w16cid:durableId="861630464">
    <w:abstractNumId w:val="13"/>
  </w:num>
  <w:num w:numId="10" w16cid:durableId="1233849218">
    <w:abstractNumId w:val="7"/>
  </w:num>
  <w:num w:numId="11" w16cid:durableId="1279684677">
    <w:abstractNumId w:val="29"/>
  </w:num>
  <w:num w:numId="12" w16cid:durableId="1683969081">
    <w:abstractNumId w:val="17"/>
  </w:num>
  <w:num w:numId="13" w16cid:durableId="582837204">
    <w:abstractNumId w:val="18"/>
  </w:num>
  <w:num w:numId="14" w16cid:durableId="1529760945">
    <w:abstractNumId w:val="36"/>
  </w:num>
  <w:num w:numId="15" w16cid:durableId="2122263549">
    <w:abstractNumId w:val="22"/>
  </w:num>
  <w:num w:numId="16" w16cid:durableId="503472393">
    <w:abstractNumId w:val="8"/>
  </w:num>
  <w:num w:numId="17" w16cid:durableId="1842115459">
    <w:abstractNumId w:val="10"/>
  </w:num>
  <w:num w:numId="18" w16cid:durableId="157037549">
    <w:abstractNumId w:val="0"/>
  </w:num>
  <w:num w:numId="19" w16cid:durableId="1901095887">
    <w:abstractNumId w:val="33"/>
  </w:num>
  <w:num w:numId="20" w16cid:durableId="1657568357">
    <w:abstractNumId w:val="2"/>
  </w:num>
  <w:num w:numId="21" w16cid:durableId="300500866">
    <w:abstractNumId w:val="9"/>
  </w:num>
  <w:num w:numId="22" w16cid:durableId="61755520">
    <w:abstractNumId w:val="20"/>
  </w:num>
  <w:num w:numId="23" w16cid:durableId="2146114526">
    <w:abstractNumId w:val="26"/>
  </w:num>
  <w:num w:numId="24" w16cid:durableId="752778900">
    <w:abstractNumId w:val="3"/>
  </w:num>
  <w:num w:numId="25" w16cid:durableId="840006587">
    <w:abstractNumId w:val="1"/>
  </w:num>
  <w:num w:numId="26" w16cid:durableId="1409303385">
    <w:abstractNumId w:val="11"/>
  </w:num>
  <w:num w:numId="27" w16cid:durableId="250168394">
    <w:abstractNumId w:val="4"/>
  </w:num>
  <w:num w:numId="28" w16cid:durableId="302782141">
    <w:abstractNumId w:val="37"/>
  </w:num>
  <w:num w:numId="29" w16cid:durableId="1290436039">
    <w:abstractNumId w:val="19"/>
  </w:num>
  <w:num w:numId="30" w16cid:durableId="274405923">
    <w:abstractNumId w:val="21"/>
  </w:num>
  <w:num w:numId="31" w16cid:durableId="97601611">
    <w:abstractNumId w:val="35"/>
  </w:num>
  <w:num w:numId="32" w16cid:durableId="646737872">
    <w:abstractNumId w:val="31"/>
  </w:num>
  <w:num w:numId="33" w16cid:durableId="1939216082">
    <w:abstractNumId w:val="15"/>
  </w:num>
  <w:num w:numId="34" w16cid:durableId="1663387240">
    <w:abstractNumId w:val="24"/>
  </w:num>
  <w:num w:numId="35" w16cid:durableId="751702399">
    <w:abstractNumId w:val="16"/>
  </w:num>
  <w:num w:numId="36" w16cid:durableId="558322694">
    <w:abstractNumId w:val="27"/>
  </w:num>
  <w:num w:numId="37" w16cid:durableId="224032811">
    <w:abstractNumId w:val="23"/>
  </w:num>
  <w:num w:numId="38" w16cid:durableId="1879126258">
    <w:abstractNumId w:val="34"/>
  </w:num>
  <w:num w:numId="39" w16cid:durableId="2136744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5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FC"/>
    <w:rsid w:val="000007FB"/>
    <w:rsid w:val="0000098B"/>
    <w:rsid w:val="000012CF"/>
    <w:rsid w:val="000014BD"/>
    <w:rsid w:val="0000207C"/>
    <w:rsid w:val="000040E3"/>
    <w:rsid w:val="000058BB"/>
    <w:rsid w:val="00007D6F"/>
    <w:rsid w:val="0001179C"/>
    <w:rsid w:val="00011EB9"/>
    <w:rsid w:val="00012BF5"/>
    <w:rsid w:val="0001354F"/>
    <w:rsid w:val="00015A86"/>
    <w:rsid w:val="00020CBA"/>
    <w:rsid w:val="00021407"/>
    <w:rsid w:val="00024F78"/>
    <w:rsid w:val="0002574B"/>
    <w:rsid w:val="00025C97"/>
    <w:rsid w:val="00030055"/>
    <w:rsid w:val="00030B6C"/>
    <w:rsid w:val="0003111A"/>
    <w:rsid w:val="00032E05"/>
    <w:rsid w:val="00033A1E"/>
    <w:rsid w:val="00033DB5"/>
    <w:rsid w:val="00035691"/>
    <w:rsid w:val="00035A74"/>
    <w:rsid w:val="00035EDA"/>
    <w:rsid w:val="00040584"/>
    <w:rsid w:val="00040964"/>
    <w:rsid w:val="00042BEB"/>
    <w:rsid w:val="00042C84"/>
    <w:rsid w:val="00044A90"/>
    <w:rsid w:val="00044DDC"/>
    <w:rsid w:val="000455CC"/>
    <w:rsid w:val="0004569A"/>
    <w:rsid w:val="00045746"/>
    <w:rsid w:val="000461F6"/>
    <w:rsid w:val="0004660E"/>
    <w:rsid w:val="000471FB"/>
    <w:rsid w:val="00050BB9"/>
    <w:rsid w:val="00051CCE"/>
    <w:rsid w:val="00054A2A"/>
    <w:rsid w:val="000647A6"/>
    <w:rsid w:val="00065E3F"/>
    <w:rsid w:val="000674D8"/>
    <w:rsid w:val="00071374"/>
    <w:rsid w:val="00071F9A"/>
    <w:rsid w:val="00072AAF"/>
    <w:rsid w:val="00072B6E"/>
    <w:rsid w:val="00072D09"/>
    <w:rsid w:val="00074233"/>
    <w:rsid w:val="0007432F"/>
    <w:rsid w:val="00074EDB"/>
    <w:rsid w:val="0008043C"/>
    <w:rsid w:val="00082C21"/>
    <w:rsid w:val="000834CA"/>
    <w:rsid w:val="00083DAF"/>
    <w:rsid w:val="00084B79"/>
    <w:rsid w:val="00084BAF"/>
    <w:rsid w:val="00086A08"/>
    <w:rsid w:val="0008789F"/>
    <w:rsid w:val="00087B43"/>
    <w:rsid w:val="00091079"/>
    <w:rsid w:val="000912C7"/>
    <w:rsid w:val="0009236C"/>
    <w:rsid w:val="000971B7"/>
    <w:rsid w:val="000A0F37"/>
    <w:rsid w:val="000A2C7C"/>
    <w:rsid w:val="000A3C62"/>
    <w:rsid w:val="000A4549"/>
    <w:rsid w:val="000A4FB7"/>
    <w:rsid w:val="000A5125"/>
    <w:rsid w:val="000A6602"/>
    <w:rsid w:val="000B14E0"/>
    <w:rsid w:val="000B1E22"/>
    <w:rsid w:val="000B1EF6"/>
    <w:rsid w:val="000B5B78"/>
    <w:rsid w:val="000B5B87"/>
    <w:rsid w:val="000C08AD"/>
    <w:rsid w:val="000C2F37"/>
    <w:rsid w:val="000C362A"/>
    <w:rsid w:val="000C4281"/>
    <w:rsid w:val="000C43DC"/>
    <w:rsid w:val="000C5A1B"/>
    <w:rsid w:val="000C6737"/>
    <w:rsid w:val="000C7269"/>
    <w:rsid w:val="000D14E3"/>
    <w:rsid w:val="000D2C52"/>
    <w:rsid w:val="000D31A3"/>
    <w:rsid w:val="000D48D4"/>
    <w:rsid w:val="000E2D39"/>
    <w:rsid w:val="000E7CA7"/>
    <w:rsid w:val="000E7E2F"/>
    <w:rsid w:val="000F1E56"/>
    <w:rsid w:val="000F21AD"/>
    <w:rsid w:val="000F5EE6"/>
    <w:rsid w:val="000F6022"/>
    <w:rsid w:val="0010144E"/>
    <w:rsid w:val="00102B0F"/>
    <w:rsid w:val="00102FB5"/>
    <w:rsid w:val="001060AD"/>
    <w:rsid w:val="00107B88"/>
    <w:rsid w:val="00111EC9"/>
    <w:rsid w:val="001120F7"/>
    <w:rsid w:val="00113412"/>
    <w:rsid w:val="00115C50"/>
    <w:rsid w:val="00115F99"/>
    <w:rsid w:val="00116DC8"/>
    <w:rsid w:val="00120320"/>
    <w:rsid w:val="00122642"/>
    <w:rsid w:val="001232F5"/>
    <w:rsid w:val="00124DED"/>
    <w:rsid w:val="00125414"/>
    <w:rsid w:val="00125605"/>
    <w:rsid w:val="001307F3"/>
    <w:rsid w:val="00130F70"/>
    <w:rsid w:val="00131705"/>
    <w:rsid w:val="00131AAB"/>
    <w:rsid w:val="0013353D"/>
    <w:rsid w:val="00134627"/>
    <w:rsid w:val="001359E6"/>
    <w:rsid w:val="00137AA2"/>
    <w:rsid w:val="001438AF"/>
    <w:rsid w:val="00144D9B"/>
    <w:rsid w:val="00146C31"/>
    <w:rsid w:val="001508FB"/>
    <w:rsid w:val="00152223"/>
    <w:rsid w:val="001526E9"/>
    <w:rsid w:val="00153CF6"/>
    <w:rsid w:val="00154515"/>
    <w:rsid w:val="001546DB"/>
    <w:rsid w:val="0015493B"/>
    <w:rsid w:val="00154A54"/>
    <w:rsid w:val="0015557D"/>
    <w:rsid w:val="00155D8C"/>
    <w:rsid w:val="00160962"/>
    <w:rsid w:val="001649BD"/>
    <w:rsid w:val="00165946"/>
    <w:rsid w:val="001718C9"/>
    <w:rsid w:val="0017230E"/>
    <w:rsid w:val="00172C6D"/>
    <w:rsid w:val="00172CF8"/>
    <w:rsid w:val="00174131"/>
    <w:rsid w:val="0017456F"/>
    <w:rsid w:val="00176173"/>
    <w:rsid w:val="00181825"/>
    <w:rsid w:val="0018223A"/>
    <w:rsid w:val="00182FDA"/>
    <w:rsid w:val="0018529C"/>
    <w:rsid w:val="00190579"/>
    <w:rsid w:val="00190C9E"/>
    <w:rsid w:val="001929FA"/>
    <w:rsid w:val="00197F89"/>
    <w:rsid w:val="001A0723"/>
    <w:rsid w:val="001A0A76"/>
    <w:rsid w:val="001A3D59"/>
    <w:rsid w:val="001A423F"/>
    <w:rsid w:val="001A6162"/>
    <w:rsid w:val="001A6614"/>
    <w:rsid w:val="001A6CCE"/>
    <w:rsid w:val="001A6FDA"/>
    <w:rsid w:val="001A7195"/>
    <w:rsid w:val="001B3236"/>
    <w:rsid w:val="001B5AEC"/>
    <w:rsid w:val="001B6247"/>
    <w:rsid w:val="001B69B3"/>
    <w:rsid w:val="001C04B5"/>
    <w:rsid w:val="001C3539"/>
    <w:rsid w:val="001C4F1E"/>
    <w:rsid w:val="001C55B8"/>
    <w:rsid w:val="001C6FBD"/>
    <w:rsid w:val="001D061A"/>
    <w:rsid w:val="001D1634"/>
    <w:rsid w:val="001D2011"/>
    <w:rsid w:val="001D53FE"/>
    <w:rsid w:val="001D5A38"/>
    <w:rsid w:val="001D5EC0"/>
    <w:rsid w:val="001D65E8"/>
    <w:rsid w:val="001D7D06"/>
    <w:rsid w:val="001E0C33"/>
    <w:rsid w:val="001E5021"/>
    <w:rsid w:val="001E6345"/>
    <w:rsid w:val="001F18A1"/>
    <w:rsid w:val="001F2F75"/>
    <w:rsid w:val="001F3EA3"/>
    <w:rsid w:val="001F4024"/>
    <w:rsid w:val="001F50ED"/>
    <w:rsid w:val="001F5717"/>
    <w:rsid w:val="001F5946"/>
    <w:rsid w:val="001F6846"/>
    <w:rsid w:val="00200BAA"/>
    <w:rsid w:val="00203E3B"/>
    <w:rsid w:val="00204573"/>
    <w:rsid w:val="0020503C"/>
    <w:rsid w:val="002061F5"/>
    <w:rsid w:val="0021056B"/>
    <w:rsid w:val="00212977"/>
    <w:rsid w:val="00213084"/>
    <w:rsid w:val="00215AF9"/>
    <w:rsid w:val="00216853"/>
    <w:rsid w:val="00217078"/>
    <w:rsid w:val="00217E3F"/>
    <w:rsid w:val="00221BC1"/>
    <w:rsid w:val="002223A4"/>
    <w:rsid w:val="00222B62"/>
    <w:rsid w:val="0022364B"/>
    <w:rsid w:val="00223D72"/>
    <w:rsid w:val="002248F1"/>
    <w:rsid w:val="0023441E"/>
    <w:rsid w:val="00234A42"/>
    <w:rsid w:val="00236101"/>
    <w:rsid w:val="002433E7"/>
    <w:rsid w:val="00244D0D"/>
    <w:rsid w:val="002470F1"/>
    <w:rsid w:val="00247186"/>
    <w:rsid w:val="00247EE1"/>
    <w:rsid w:val="00252A7F"/>
    <w:rsid w:val="00252E56"/>
    <w:rsid w:val="00262D53"/>
    <w:rsid w:val="0026322E"/>
    <w:rsid w:val="00263687"/>
    <w:rsid w:val="00265CCD"/>
    <w:rsid w:val="00265EEF"/>
    <w:rsid w:val="0026671A"/>
    <w:rsid w:val="002670B6"/>
    <w:rsid w:val="002703E3"/>
    <w:rsid w:val="00270BEB"/>
    <w:rsid w:val="00271152"/>
    <w:rsid w:val="00271AAE"/>
    <w:rsid w:val="002728A5"/>
    <w:rsid w:val="0027315D"/>
    <w:rsid w:val="0027320C"/>
    <w:rsid w:val="00273293"/>
    <w:rsid w:val="0027525E"/>
    <w:rsid w:val="00276809"/>
    <w:rsid w:val="002779FC"/>
    <w:rsid w:val="0028075F"/>
    <w:rsid w:val="00283F13"/>
    <w:rsid w:val="002923EA"/>
    <w:rsid w:val="00295A28"/>
    <w:rsid w:val="00297587"/>
    <w:rsid w:val="002A100A"/>
    <w:rsid w:val="002A2378"/>
    <w:rsid w:val="002A3455"/>
    <w:rsid w:val="002A666A"/>
    <w:rsid w:val="002B003B"/>
    <w:rsid w:val="002B01F0"/>
    <w:rsid w:val="002B1B29"/>
    <w:rsid w:val="002B436C"/>
    <w:rsid w:val="002B4392"/>
    <w:rsid w:val="002B51F7"/>
    <w:rsid w:val="002C1ED1"/>
    <w:rsid w:val="002C2773"/>
    <w:rsid w:val="002C2FF8"/>
    <w:rsid w:val="002C3EFD"/>
    <w:rsid w:val="002C67A5"/>
    <w:rsid w:val="002D0836"/>
    <w:rsid w:val="002D7B04"/>
    <w:rsid w:val="002D7B59"/>
    <w:rsid w:val="002D7EC9"/>
    <w:rsid w:val="002E0227"/>
    <w:rsid w:val="002E0D97"/>
    <w:rsid w:val="002E1F4F"/>
    <w:rsid w:val="002E4063"/>
    <w:rsid w:val="002E5D24"/>
    <w:rsid w:val="002F0B9E"/>
    <w:rsid w:val="002F2A88"/>
    <w:rsid w:val="002F44CC"/>
    <w:rsid w:val="002F4AEC"/>
    <w:rsid w:val="002F5E34"/>
    <w:rsid w:val="002F6408"/>
    <w:rsid w:val="00300FBB"/>
    <w:rsid w:val="00303B62"/>
    <w:rsid w:val="0030406E"/>
    <w:rsid w:val="003042DB"/>
    <w:rsid w:val="00304710"/>
    <w:rsid w:val="00304B9E"/>
    <w:rsid w:val="00310726"/>
    <w:rsid w:val="00311247"/>
    <w:rsid w:val="00311AD2"/>
    <w:rsid w:val="00312782"/>
    <w:rsid w:val="00314661"/>
    <w:rsid w:val="00314BD4"/>
    <w:rsid w:val="00314EB7"/>
    <w:rsid w:val="00315F2A"/>
    <w:rsid w:val="00317C93"/>
    <w:rsid w:val="0032022C"/>
    <w:rsid w:val="0032041A"/>
    <w:rsid w:val="003210F4"/>
    <w:rsid w:val="00321193"/>
    <w:rsid w:val="00321517"/>
    <w:rsid w:val="00321E25"/>
    <w:rsid w:val="00326896"/>
    <w:rsid w:val="00331DDC"/>
    <w:rsid w:val="003326AF"/>
    <w:rsid w:val="003337C4"/>
    <w:rsid w:val="00341429"/>
    <w:rsid w:val="00342CA9"/>
    <w:rsid w:val="00346199"/>
    <w:rsid w:val="00347313"/>
    <w:rsid w:val="00347ACA"/>
    <w:rsid w:val="00350EB7"/>
    <w:rsid w:val="0035232D"/>
    <w:rsid w:val="00353DDB"/>
    <w:rsid w:val="0035453F"/>
    <w:rsid w:val="00356058"/>
    <w:rsid w:val="0035643F"/>
    <w:rsid w:val="00362F8F"/>
    <w:rsid w:val="00364D2D"/>
    <w:rsid w:val="003667A7"/>
    <w:rsid w:val="003718E6"/>
    <w:rsid w:val="003732A2"/>
    <w:rsid w:val="003741EE"/>
    <w:rsid w:val="00376A28"/>
    <w:rsid w:val="00383349"/>
    <w:rsid w:val="00384644"/>
    <w:rsid w:val="00385216"/>
    <w:rsid w:val="00385307"/>
    <w:rsid w:val="00385331"/>
    <w:rsid w:val="003917D4"/>
    <w:rsid w:val="003943E0"/>
    <w:rsid w:val="00395C46"/>
    <w:rsid w:val="0039655C"/>
    <w:rsid w:val="00397056"/>
    <w:rsid w:val="003A0B73"/>
    <w:rsid w:val="003A15A4"/>
    <w:rsid w:val="003A15C3"/>
    <w:rsid w:val="003A1605"/>
    <w:rsid w:val="003A5D4E"/>
    <w:rsid w:val="003A5E74"/>
    <w:rsid w:val="003A63C2"/>
    <w:rsid w:val="003A66E6"/>
    <w:rsid w:val="003B123D"/>
    <w:rsid w:val="003B1BC8"/>
    <w:rsid w:val="003B2AE6"/>
    <w:rsid w:val="003B36F3"/>
    <w:rsid w:val="003B60F7"/>
    <w:rsid w:val="003B6232"/>
    <w:rsid w:val="003B7268"/>
    <w:rsid w:val="003C1BE7"/>
    <w:rsid w:val="003C1E9B"/>
    <w:rsid w:val="003C2332"/>
    <w:rsid w:val="003C369A"/>
    <w:rsid w:val="003C3C97"/>
    <w:rsid w:val="003C49DF"/>
    <w:rsid w:val="003C544A"/>
    <w:rsid w:val="003C5F2C"/>
    <w:rsid w:val="003C5F80"/>
    <w:rsid w:val="003C62B5"/>
    <w:rsid w:val="003C7317"/>
    <w:rsid w:val="003C7798"/>
    <w:rsid w:val="003C7C63"/>
    <w:rsid w:val="003D123B"/>
    <w:rsid w:val="003D2BA1"/>
    <w:rsid w:val="003D30D5"/>
    <w:rsid w:val="003D4CDB"/>
    <w:rsid w:val="003D7BE2"/>
    <w:rsid w:val="003D7E96"/>
    <w:rsid w:val="003E0611"/>
    <w:rsid w:val="003E10C8"/>
    <w:rsid w:val="003E2407"/>
    <w:rsid w:val="003E26B5"/>
    <w:rsid w:val="003E2EA6"/>
    <w:rsid w:val="003E3393"/>
    <w:rsid w:val="003E3D6D"/>
    <w:rsid w:val="003E4D7D"/>
    <w:rsid w:val="003E549B"/>
    <w:rsid w:val="003F0CFD"/>
    <w:rsid w:val="003F0E14"/>
    <w:rsid w:val="003F1C21"/>
    <w:rsid w:val="003F3079"/>
    <w:rsid w:val="003F4EE3"/>
    <w:rsid w:val="003F5229"/>
    <w:rsid w:val="003F5291"/>
    <w:rsid w:val="003F5786"/>
    <w:rsid w:val="003F5D25"/>
    <w:rsid w:val="003F5E1B"/>
    <w:rsid w:val="0040047C"/>
    <w:rsid w:val="00400DFC"/>
    <w:rsid w:val="004017C1"/>
    <w:rsid w:val="0040229B"/>
    <w:rsid w:val="00402DD3"/>
    <w:rsid w:val="0041267E"/>
    <w:rsid w:val="00417A4C"/>
    <w:rsid w:val="00417E9F"/>
    <w:rsid w:val="004209FA"/>
    <w:rsid w:val="00421D75"/>
    <w:rsid w:val="004220C0"/>
    <w:rsid w:val="0042299A"/>
    <w:rsid w:val="004230CC"/>
    <w:rsid w:val="00424A7D"/>
    <w:rsid w:val="00424B28"/>
    <w:rsid w:val="00426365"/>
    <w:rsid w:val="00427BD8"/>
    <w:rsid w:val="00432992"/>
    <w:rsid w:val="004344EE"/>
    <w:rsid w:val="00436512"/>
    <w:rsid w:val="00436FC6"/>
    <w:rsid w:val="004430B9"/>
    <w:rsid w:val="004433C3"/>
    <w:rsid w:val="00444924"/>
    <w:rsid w:val="00444C5B"/>
    <w:rsid w:val="00444F1D"/>
    <w:rsid w:val="00445634"/>
    <w:rsid w:val="00446326"/>
    <w:rsid w:val="0044679D"/>
    <w:rsid w:val="00447487"/>
    <w:rsid w:val="00451111"/>
    <w:rsid w:val="00452132"/>
    <w:rsid w:val="00452418"/>
    <w:rsid w:val="00452A0D"/>
    <w:rsid w:val="004552BF"/>
    <w:rsid w:val="0045637F"/>
    <w:rsid w:val="00456BE3"/>
    <w:rsid w:val="00456E7D"/>
    <w:rsid w:val="00460E9A"/>
    <w:rsid w:val="004620FE"/>
    <w:rsid w:val="00463DD6"/>
    <w:rsid w:val="004643C1"/>
    <w:rsid w:val="00464E6F"/>
    <w:rsid w:val="00465F68"/>
    <w:rsid w:val="00466A19"/>
    <w:rsid w:val="00467789"/>
    <w:rsid w:val="00470B06"/>
    <w:rsid w:val="00470DAE"/>
    <w:rsid w:val="00472977"/>
    <w:rsid w:val="00472D4B"/>
    <w:rsid w:val="00474E8F"/>
    <w:rsid w:val="004756B0"/>
    <w:rsid w:val="00475FA3"/>
    <w:rsid w:val="0047663C"/>
    <w:rsid w:val="0047690C"/>
    <w:rsid w:val="0048121D"/>
    <w:rsid w:val="00481CAB"/>
    <w:rsid w:val="0048291D"/>
    <w:rsid w:val="0048439D"/>
    <w:rsid w:val="00484CC7"/>
    <w:rsid w:val="00484F91"/>
    <w:rsid w:val="00485BA0"/>
    <w:rsid w:val="00485EFF"/>
    <w:rsid w:val="00487DDD"/>
    <w:rsid w:val="00490FD7"/>
    <w:rsid w:val="00491D0D"/>
    <w:rsid w:val="00493089"/>
    <w:rsid w:val="00493632"/>
    <w:rsid w:val="004949A2"/>
    <w:rsid w:val="00496B70"/>
    <w:rsid w:val="004972DA"/>
    <w:rsid w:val="004A2B10"/>
    <w:rsid w:val="004A3DC9"/>
    <w:rsid w:val="004A4412"/>
    <w:rsid w:val="004A4D74"/>
    <w:rsid w:val="004A53D4"/>
    <w:rsid w:val="004A627A"/>
    <w:rsid w:val="004A63DA"/>
    <w:rsid w:val="004A648D"/>
    <w:rsid w:val="004A71F3"/>
    <w:rsid w:val="004B2940"/>
    <w:rsid w:val="004B33A5"/>
    <w:rsid w:val="004B3B57"/>
    <w:rsid w:val="004B4912"/>
    <w:rsid w:val="004B5FE0"/>
    <w:rsid w:val="004B67CD"/>
    <w:rsid w:val="004B7264"/>
    <w:rsid w:val="004B7387"/>
    <w:rsid w:val="004C1831"/>
    <w:rsid w:val="004C395E"/>
    <w:rsid w:val="004C3FF4"/>
    <w:rsid w:val="004C55BF"/>
    <w:rsid w:val="004C6454"/>
    <w:rsid w:val="004C6ADE"/>
    <w:rsid w:val="004C6ECF"/>
    <w:rsid w:val="004C7B21"/>
    <w:rsid w:val="004D4C39"/>
    <w:rsid w:val="004D5929"/>
    <w:rsid w:val="004D7169"/>
    <w:rsid w:val="004D7B14"/>
    <w:rsid w:val="004E1D6D"/>
    <w:rsid w:val="004E3E55"/>
    <w:rsid w:val="004E3F05"/>
    <w:rsid w:val="004F145B"/>
    <w:rsid w:val="004F14C9"/>
    <w:rsid w:val="004F3CF0"/>
    <w:rsid w:val="004F55FB"/>
    <w:rsid w:val="004F70CF"/>
    <w:rsid w:val="00500445"/>
    <w:rsid w:val="005023F5"/>
    <w:rsid w:val="0050434D"/>
    <w:rsid w:val="005045EB"/>
    <w:rsid w:val="00506A21"/>
    <w:rsid w:val="005077FB"/>
    <w:rsid w:val="005120BF"/>
    <w:rsid w:val="00512FAA"/>
    <w:rsid w:val="00513895"/>
    <w:rsid w:val="00513DB7"/>
    <w:rsid w:val="00513F22"/>
    <w:rsid w:val="005143F4"/>
    <w:rsid w:val="0051559D"/>
    <w:rsid w:val="00517577"/>
    <w:rsid w:val="00517C93"/>
    <w:rsid w:val="00521888"/>
    <w:rsid w:val="00521DE1"/>
    <w:rsid w:val="00522320"/>
    <w:rsid w:val="005301FF"/>
    <w:rsid w:val="00530ED1"/>
    <w:rsid w:val="00531DE3"/>
    <w:rsid w:val="00532861"/>
    <w:rsid w:val="0053323E"/>
    <w:rsid w:val="00533EDD"/>
    <w:rsid w:val="00536015"/>
    <w:rsid w:val="0054145D"/>
    <w:rsid w:val="00541618"/>
    <w:rsid w:val="00541EAA"/>
    <w:rsid w:val="00542614"/>
    <w:rsid w:val="00542946"/>
    <w:rsid w:val="005441EC"/>
    <w:rsid w:val="0054564A"/>
    <w:rsid w:val="00545CC9"/>
    <w:rsid w:val="00550CB1"/>
    <w:rsid w:val="00552211"/>
    <w:rsid w:val="00553630"/>
    <w:rsid w:val="00555695"/>
    <w:rsid w:val="00555E57"/>
    <w:rsid w:val="00556A5D"/>
    <w:rsid w:val="00557D38"/>
    <w:rsid w:val="00560C9E"/>
    <w:rsid w:val="00561A6F"/>
    <w:rsid w:val="0056243E"/>
    <w:rsid w:val="005645BE"/>
    <w:rsid w:val="00565F47"/>
    <w:rsid w:val="00566CA4"/>
    <w:rsid w:val="00574CC3"/>
    <w:rsid w:val="00575CAF"/>
    <w:rsid w:val="00576537"/>
    <w:rsid w:val="00576C6D"/>
    <w:rsid w:val="00580440"/>
    <w:rsid w:val="00581B98"/>
    <w:rsid w:val="005821C9"/>
    <w:rsid w:val="00583549"/>
    <w:rsid w:val="00584113"/>
    <w:rsid w:val="0058445A"/>
    <w:rsid w:val="005901A7"/>
    <w:rsid w:val="00590682"/>
    <w:rsid w:val="0059263E"/>
    <w:rsid w:val="00593F0A"/>
    <w:rsid w:val="00594BDD"/>
    <w:rsid w:val="00595420"/>
    <w:rsid w:val="005958B5"/>
    <w:rsid w:val="00597BE1"/>
    <w:rsid w:val="005A1194"/>
    <w:rsid w:val="005A2A78"/>
    <w:rsid w:val="005A4D1F"/>
    <w:rsid w:val="005A4FA3"/>
    <w:rsid w:val="005A7DFC"/>
    <w:rsid w:val="005B0276"/>
    <w:rsid w:val="005B04CC"/>
    <w:rsid w:val="005B2BD2"/>
    <w:rsid w:val="005B346E"/>
    <w:rsid w:val="005B3B83"/>
    <w:rsid w:val="005C0982"/>
    <w:rsid w:val="005C37E7"/>
    <w:rsid w:val="005C3BCB"/>
    <w:rsid w:val="005C3EA6"/>
    <w:rsid w:val="005C7B3C"/>
    <w:rsid w:val="005D04E3"/>
    <w:rsid w:val="005D1C9A"/>
    <w:rsid w:val="005D50AF"/>
    <w:rsid w:val="005D6D81"/>
    <w:rsid w:val="005E179D"/>
    <w:rsid w:val="005E379D"/>
    <w:rsid w:val="005E7019"/>
    <w:rsid w:val="005F1DFD"/>
    <w:rsid w:val="005F38EA"/>
    <w:rsid w:val="005F54C2"/>
    <w:rsid w:val="005F7E2D"/>
    <w:rsid w:val="0060067B"/>
    <w:rsid w:val="00600C73"/>
    <w:rsid w:val="00601411"/>
    <w:rsid w:val="00602A6C"/>
    <w:rsid w:val="00603096"/>
    <w:rsid w:val="00603991"/>
    <w:rsid w:val="00603F50"/>
    <w:rsid w:val="00606445"/>
    <w:rsid w:val="00611564"/>
    <w:rsid w:val="00611BD9"/>
    <w:rsid w:val="00612928"/>
    <w:rsid w:val="00612B4D"/>
    <w:rsid w:val="00615C7B"/>
    <w:rsid w:val="00616B9E"/>
    <w:rsid w:val="00617576"/>
    <w:rsid w:val="00620C7A"/>
    <w:rsid w:val="0062131E"/>
    <w:rsid w:val="00623132"/>
    <w:rsid w:val="00623A6C"/>
    <w:rsid w:val="00624BA3"/>
    <w:rsid w:val="00625E0A"/>
    <w:rsid w:val="00626417"/>
    <w:rsid w:val="006268D7"/>
    <w:rsid w:val="00627640"/>
    <w:rsid w:val="00631D72"/>
    <w:rsid w:val="00631DB5"/>
    <w:rsid w:val="00631F51"/>
    <w:rsid w:val="0063200E"/>
    <w:rsid w:val="00640735"/>
    <w:rsid w:val="00641A60"/>
    <w:rsid w:val="00643BF4"/>
    <w:rsid w:val="006465D2"/>
    <w:rsid w:val="00647212"/>
    <w:rsid w:val="00647269"/>
    <w:rsid w:val="006528DD"/>
    <w:rsid w:val="00653BA2"/>
    <w:rsid w:val="00654FE5"/>
    <w:rsid w:val="006551DB"/>
    <w:rsid w:val="00656F35"/>
    <w:rsid w:val="0065789F"/>
    <w:rsid w:val="00657E3D"/>
    <w:rsid w:val="00662027"/>
    <w:rsid w:val="00662839"/>
    <w:rsid w:val="00664426"/>
    <w:rsid w:val="00666584"/>
    <w:rsid w:val="00666956"/>
    <w:rsid w:val="00672601"/>
    <w:rsid w:val="0067262A"/>
    <w:rsid w:val="0067591C"/>
    <w:rsid w:val="00676CB3"/>
    <w:rsid w:val="00680102"/>
    <w:rsid w:val="006807BF"/>
    <w:rsid w:val="006823E8"/>
    <w:rsid w:val="006825C6"/>
    <w:rsid w:val="00683117"/>
    <w:rsid w:val="00683B17"/>
    <w:rsid w:val="00685369"/>
    <w:rsid w:val="00687C30"/>
    <w:rsid w:val="00691B55"/>
    <w:rsid w:val="0069217C"/>
    <w:rsid w:val="00692C42"/>
    <w:rsid w:val="006939FE"/>
    <w:rsid w:val="006954E4"/>
    <w:rsid w:val="006955D9"/>
    <w:rsid w:val="00697281"/>
    <w:rsid w:val="006A0203"/>
    <w:rsid w:val="006A0374"/>
    <w:rsid w:val="006A2B7C"/>
    <w:rsid w:val="006B21E3"/>
    <w:rsid w:val="006B2CD7"/>
    <w:rsid w:val="006B2E80"/>
    <w:rsid w:val="006B3F4C"/>
    <w:rsid w:val="006B4546"/>
    <w:rsid w:val="006B4A01"/>
    <w:rsid w:val="006B6722"/>
    <w:rsid w:val="006B7019"/>
    <w:rsid w:val="006B737A"/>
    <w:rsid w:val="006B77D2"/>
    <w:rsid w:val="006C1BFD"/>
    <w:rsid w:val="006C1F54"/>
    <w:rsid w:val="006C48A1"/>
    <w:rsid w:val="006C5784"/>
    <w:rsid w:val="006D0508"/>
    <w:rsid w:val="006D27EF"/>
    <w:rsid w:val="006D2D9D"/>
    <w:rsid w:val="006D4796"/>
    <w:rsid w:val="006D4F66"/>
    <w:rsid w:val="006D5607"/>
    <w:rsid w:val="006D6726"/>
    <w:rsid w:val="006D7580"/>
    <w:rsid w:val="006E1F90"/>
    <w:rsid w:val="006E2840"/>
    <w:rsid w:val="006E3F3C"/>
    <w:rsid w:val="006E64AE"/>
    <w:rsid w:val="006E6823"/>
    <w:rsid w:val="006E7AFE"/>
    <w:rsid w:val="006F2C21"/>
    <w:rsid w:val="006F2CC2"/>
    <w:rsid w:val="006F3AE2"/>
    <w:rsid w:val="006F7FD5"/>
    <w:rsid w:val="007017AB"/>
    <w:rsid w:val="00702FC1"/>
    <w:rsid w:val="007062EE"/>
    <w:rsid w:val="007109ED"/>
    <w:rsid w:val="00711604"/>
    <w:rsid w:val="00712973"/>
    <w:rsid w:val="00713409"/>
    <w:rsid w:val="0071408E"/>
    <w:rsid w:val="00714223"/>
    <w:rsid w:val="0071528A"/>
    <w:rsid w:val="0071652A"/>
    <w:rsid w:val="007170AB"/>
    <w:rsid w:val="00722A06"/>
    <w:rsid w:val="00722F85"/>
    <w:rsid w:val="00725A4B"/>
    <w:rsid w:val="00726F6F"/>
    <w:rsid w:val="0073179F"/>
    <w:rsid w:val="00732D6A"/>
    <w:rsid w:val="007344CD"/>
    <w:rsid w:val="00737C17"/>
    <w:rsid w:val="007409E8"/>
    <w:rsid w:val="00742F0A"/>
    <w:rsid w:val="0074457E"/>
    <w:rsid w:val="00744968"/>
    <w:rsid w:val="00746117"/>
    <w:rsid w:val="007472BF"/>
    <w:rsid w:val="007505D0"/>
    <w:rsid w:val="00750DD0"/>
    <w:rsid w:val="00751777"/>
    <w:rsid w:val="00752114"/>
    <w:rsid w:val="007526FF"/>
    <w:rsid w:val="0075343C"/>
    <w:rsid w:val="00753E94"/>
    <w:rsid w:val="00755A2A"/>
    <w:rsid w:val="00757F69"/>
    <w:rsid w:val="007604A2"/>
    <w:rsid w:val="0076230B"/>
    <w:rsid w:val="00762D21"/>
    <w:rsid w:val="00763FDD"/>
    <w:rsid w:val="00764BB8"/>
    <w:rsid w:val="00767A92"/>
    <w:rsid w:val="00770E02"/>
    <w:rsid w:val="0077187C"/>
    <w:rsid w:val="007727EE"/>
    <w:rsid w:val="00773B02"/>
    <w:rsid w:val="00774E41"/>
    <w:rsid w:val="00774F37"/>
    <w:rsid w:val="0078691A"/>
    <w:rsid w:val="007871D7"/>
    <w:rsid w:val="0079012B"/>
    <w:rsid w:val="00792A53"/>
    <w:rsid w:val="00792D22"/>
    <w:rsid w:val="00792FAF"/>
    <w:rsid w:val="00794B72"/>
    <w:rsid w:val="007957D9"/>
    <w:rsid w:val="00796249"/>
    <w:rsid w:val="00797985"/>
    <w:rsid w:val="007A07BF"/>
    <w:rsid w:val="007A22A1"/>
    <w:rsid w:val="007A5C21"/>
    <w:rsid w:val="007A5F26"/>
    <w:rsid w:val="007A6634"/>
    <w:rsid w:val="007B0C64"/>
    <w:rsid w:val="007B1199"/>
    <w:rsid w:val="007B11E1"/>
    <w:rsid w:val="007B5486"/>
    <w:rsid w:val="007C21F0"/>
    <w:rsid w:val="007C5A39"/>
    <w:rsid w:val="007C67D5"/>
    <w:rsid w:val="007C6CE4"/>
    <w:rsid w:val="007D025A"/>
    <w:rsid w:val="007D4DD4"/>
    <w:rsid w:val="007D5C97"/>
    <w:rsid w:val="007D68E3"/>
    <w:rsid w:val="007D74B9"/>
    <w:rsid w:val="007E076E"/>
    <w:rsid w:val="007E46B4"/>
    <w:rsid w:val="007E57E9"/>
    <w:rsid w:val="007E5E3D"/>
    <w:rsid w:val="007E5ED1"/>
    <w:rsid w:val="007E6E3E"/>
    <w:rsid w:val="007F2F54"/>
    <w:rsid w:val="007F4A26"/>
    <w:rsid w:val="008007BE"/>
    <w:rsid w:val="008015C3"/>
    <w:rsid w:val="008016EF"/>
    <w:rsid w:val="00801D37"/>
    <w:rsid w:val="008049F4"/>
    <w:rsid w:val="00810607"/>
    <w:rsid w:val="00813D1B"/>
    <w:rsid w:val="00814579"/>
    <w:rsid w:val="00814BCB"/>
    <w:rsid w:val="008150E9"/>
    <w:rsid w:val="008157BB"/>
    <w:rsid w:val="00816CDF"/>
    <w:rsid w:val="00817024"/>
    <w:rsid w:val="00822884"/>
    <w:rsid w:val="00825D4F"/>
    <w:rsid w:val="00826E2B"/>
    <w:rsid w:val="00830353"/>
    <w:rsid w:val="008339C3"/>
    <w:rsid w:val="00835743"/>
    <w:rsid w:val="00842D94"/>
    <w:rsid w:val="008431B6"/>
    <w:rsid w:val="00844B78"/>
    <w:rsid w:val="0084521F"/>
    <w:rsid w:val="00845CCD"/>
    <w:rsid w:val="008502F7"/>
    <w:rsid w:val="00851132"/>
    <w:rsid w:val="00852370"/>
    <w:rsid w:val="00852539"/>
    <w:rsid w:val="00852A04"/>
    <w:rsid w:val="00854DE3"/>
    <w:rsid w:val="0085758A"/>
    <w:rsid w:val="00865DEE"/>
    <w:rsid w:val="008674CB"/>
    <w:rsid w:val="0087456A"/>
    <w:rsid w:val="00876492"/>
    <w:rsid w:val="00881604"/>
    <w:rsid w:val="008816E3"/>
    <w:rsid w:val="0088321E"/>
    <w:rsid w:val="0088769C"/>
    <w:rsid w:val="0089276A"/>
    <w:rsid w:val="00892B45"/>
    <w:rsid w:val="00892E9C"/>
    <w:rsid w:val="008936CC"/>
    <w:rsid w:val="00895237"/>
    <w:rsid w:val="008967BC"/>
    <w:rsid w:val="008A4ED4"/>
    <w:rsid w:val="008B4E43"/>
    <w:rsid w:val="008B6776"/>
    <w:rsid w:val="008C0AB1"/>
    <w:rsid w:val="008C189D"/>
    <w:rsid w:val="008C3538"/>
    <w:rsid w:val="008C4BF0"/>
    <w:rsid w:val="008C5047"/>
    <w:rsid w:val="008D190E"/>
    <w:rsid w:val="008D2644"/>
    <w:rsid w:val="008D2C10"/>
    <w:rsid w:val="008D454C"/>
    <w:rsid w:val="008D4ECA"/>
    <w:rsid w:val="008D590F"/>
    <w:rsid w:val="008D5E9A"/>
    <w:rsid w:val="008D6654"/>
    <w:rsid w:val="008D7E99"/>
    <w:rsid w:val="008E12D4"/>
    <w:rsid w:val="008E6113"/>
    <w:rsid w:val="008E6659"/>
    <w:rsid w:val="008E666F"/>
    <w:rsid w:val="008E68AC"/>
    <w:rsid w:val="008F1A5C"/>
    <w:rsid w:val="008F468D"/>
    <w:rsid w:val="008F60C5"/>
    <w:rsid w:val="008F6F6E"/>
    <w:rsid w:val="008F750A"/>
    <w:rsid w:val="0090199B"/>
    <w:rsid w:val="009020FF"/>
    <w:rsid w:val="00902D4F"/>
    <w:rsid w:val="009054C4"/>
    <w:rsid w:val="00905A72"/>
    <w:rsid w:val="00906529"/>
    <w:rsid w:val="00907B8A"/>
    <w:rsid w:val="00912488"/>
    <w:rsid w:val="00912700"/>
    <w:rsid w:val="009155AC"/>
    <w:rsid w:val="0092071B"/>
    <w:rsid w:val="009221D7"/>
    <w:rsid w:val="00924022"/>
    <w:rsid w:val="00924931"/>
    <w:rsid w:val="0092558A"/>
    <w:rsid w:val="00926A41"/>
    <w:rsid w:val="00931131"/>
    <w:rsid w:val="00931C0A"/>
    <w:rsid w:val="00932FD1"/>
    <w:rsid w:val="00936AF8"/>
    <w:rsid w:val="0093798F"/>
    <w:rsid w:val="00937FC5"/>
    <w:rsid w:val="00940348"/>
    <w:rsid w:val="00940D43"/>
    <w:rsid w:val="0094293A"/>
    <w:rsid w:val="00943246"/>
    <w:rsid w:val="009442F8"/>
    <w:rsid w:val="00944F1B"/>
    <w:rsid w:val="00945641"/>
    <w:rsid w:val="00946573"/>
    <w:rsid w:val="00951A7F"/>
    <w:rsid w:val="009553C5"/>
    <w:rsid w:val="00956FF1"/>
    <w:rsid w:val="009571F1"/>
    <w:rsid w:val="00957B9F"/>
    <w:rsid w:val="00960019"/>
    <w:rsid w:val="00961327"/>
    <w:rsid w:val="00961A84"/>
    <w:rsid w:val="00961ED4"/>
    <w:rsid w:val="00961F5B"/>
    <w:rsid w:val="009629DE"/>
    <w:rsid w:val="009679D2"/>
    <w:rsid w:val="0097278F"/>
    <w:rsid w:val="00973885"/>
    <w:rsid w:val="00974DD4"/>
    <w:rsid w:val="009761F3"/>
    <w:rsid w:val="00976F83"/>
    <w:rsid w:val="009801A0"/>
    <w:rsid w:val="009802D9"/>
    <w:rsid w:val="00990B71"/>
    <w:rsid w:val="00994FC1"/>
    <w:rsid w:val="0099581B"/>
    <w:rsid w:val="00995A01"/>
    <w:rsid w:val="009966FA"/>
    <w:rsid w:val="00996936"/>
    <w:rsid w:val="00997F33"/>
    <w:rsid w:val="009A0747"/>
    <w:rsid w:val="009A0DBF"/>
    <w:rsid w:val="009A252E"/>
    <w:rsid w:val="009A2D7D"/>
    <w:rsid w:val="009A4848"/>
    <w:rsid w:val="009A6554"/>
    <w:rsid w:val="009A681B"/>
    <w:rsid w:val="009A7024"/>
    <w:rsid w:val="009B6D81"/>
    <w:rsid w:val="009B6F86"/>
    <w:rsid w:val="009C110F"/>
    <w:rsid w:val="009C327B"/>
    <w:rsid w:val="009C3E34"/>
    <w:rsid w:val="009C66C4"/>
    <w:rsid w:val="009C799C"/>
    <w:rsid w:val="009D143E"/>
    <w:rsid w:val="009D21C7"/>
    <w:rsid w:val="009D3770"/>
    <w:rsid w:val="009D6D5B"/>
    <w:rsid w:val="009D7B50"/>
    <w:rsid w:val="009E0119"/>
    <w:rsid w:val="009E1181"/>
    <w:rsid w:val="009E138F"/>
    <w:rsid w:val="009E4B58"/>
    <w:rsid w:val="009E5CD3"/>
    <w:rsid w:val="009E6BCD"/>
    <w:rsid w:val="009E7974"/>
    <w:rsid w:val="009E7A5D"/>
    <w:rsid w:val="009F069B"/>
    <w:rsid w:val="009F06D1"/>
    <w:rsid w:val="009F46A4"/>
    <w:rsid w:val="009F4813"/>
    <w:rsid w:val="009F4AF3"/>
    <w:rsid w:val="009F4F12"/>
    <w:rsid w:val="009F7E71"/>
    <w:rsid w:val="009F7FDC"/>
    <w:rsid w:val="00A00218"/>
    <w:rsid w:val="00A041B8"/>
    <w:rsid w:val="00A07E9C"/>
    <w:rsid w:val="00A10021"/>
    <w:rsid w:val="00A102CF"/>
    <w:rsid w:val="00A105D0"/>
    <w:rsid w:val="00A1330A"/>
    <w:rsid w:val="00A13CD4"/>
    <w:rsid w:val="00A15329"/>
    <w:rsid w:val="00A23FDC"/>
    <w:rsid w:val="00A257A1"/>
    <w:rsid w:val="00A27A8A"/>
    <w:rsid w:val="00A3205A"/>
    <w:rsid w:val="00A32E48"/>
    <w:rsid w:val="00A338A4"/>
    <w:rsid w:val="00A419E3"/>
    <w:rsid w:val="00A447D4"/>
    <w:rsid w:val="00A4552A"/>
    <w:rsid w:val="00A4773D"/>
    <w:rsid w:val="00A47C1E"/>
    <w:rsid w:val="00A51077"/>
    <w:rsid w:val="00A53E59"/>
    <w:rsid w:val="00A551CC"/>
    <w:rsid w:val="00A55AFA"/>
    <w:rsid w:val="00A57794"/>
    <w:rsid w:val="00A60543"/>
    <w:rsid w:val="00A60ABF"/>
    <w:rsid w:val="00A623EB"/>
    <w:rsid w:val="00A62BAE"/>
    <w:rsid w:val="00A63809"/>
    <w:rsid w:val="00A63AAE"/>
    <w:rsid w:val="00A6758E"/>
    <w:rsid w:val="00A713E8"/>
    <w:rsid w:val="00A71C77"/>
    <w:rsid w:val="00A72B14"/>
    <w:rsid w:val="00A72E10"/>
    <w:rsid w:val="00A7300A"/>
    <w:rsid w:val="00A736F3"/>
    <w:rsid w:val="00A756C7"/>
    <w:rsid w:val="00A766F6"/>
    <w:rsid w:val="00A80E2C"/>
    <w:rsid w:val="00A86EC1"/>
    <w:rsid w:val="00A87E95"/>
    <w:rsid w:val="00A90440"/>
    <w:rsid w:val="00A9079A"/>
    <w:rsid w:val="00A91DC3"/>
    <w:rsid w:val="00A936AD"/>
    <w:rsid w:val="00A93A00"/>
    <w:rsid w:val="00A9435D"/>
    <w:rsid w:val="00A94BC3"/>
    <w:rsid w:val="00A95055"/>
    <w:rsid w:val="00AA0330"/>
    <w:rsid w:val="00AA0C8B"/>
    <w:rsid w:val="00AA17A7"/>
    <w:rsid w:val="00AA1A35"/>
    <w:rsid w:val="00AA2034"/>
    <w:rsid w:val="00AA2342"/>
    <w:rsid w:val="00AA2354"/>
    <w:rsid w:val="00AA2B2F"/>
    <w:rsid w:val="00AA491A"/>
    <w:rsid w:val="00AA567D"/>
    <w:rsid w:val="00AA58B3"/>
    <w:rsid w:val="00AA62DB"/>
    <w:rsid w:val="00AA69B3"/>
    <w:rsid w:val="00AB1020"/>
    <w:rsid w:val="00AB3616"/>
    <w:rsid w:val="00AB385E"/>
    <w:rsid w:val="00AB7C97"/>
    <w:rsid w:val="00AC098A"/>
    <w:rsid w:val="00AC11E7"/>
    <w:rsid w:val="00AC1F75"/>
    <w:rsid w:val="00AC4EE1"/>
    <w:rsid w:val="00AC7E1C"/>
    <w:rsid w:val="00AD366D"/>
    <w:rsid w:val="00AD5F04"/>
    <w:rsid w:val="00AD682D"/>
    <w:rsid w:val="00AD71A7"/>
    <w:rsid w:val="00AD738F"/>
    <w:rsid w:val="00AE0CF1"/>
    <w:rsid w:val="00AE1656"/>
    <w:rsid w:val="00AE3085"/>
    <w:rsid w:val="00AE6861"/>
    <w:rsid w:val="00AE77B8"/>
    <w:rsid w:val="00AF030A"/>
    <w:rsid w:val="00AF2E1B"/>
    <w:rsid w:val="00AF4DF6"/>
    <w:rsid w:val="00B04112"/>
    <w:rsid w:val="00B06278"/>
    <w:rsid w:val="00B134F3"/>
    <w:rsid w:val="00B13C1B"/>
    <w:rsid w:val="00B148CC"/>
    <w:rsid w:val="00B21BF1"/>
    <w:rsid w:val="00B22D4B"/>
    <w:rsid w:val="00B24544"/>
    <w:rsid w:val="00B26342"/>
    <w:rsid w:val="00B2637F"/>
    <w:rsid w:val="00B3113D"/>
    <w:rsid w:val="00B32337"/>
    <w:rsid w:val="00B32DCA"/>
    <w:rsid w:val="00B33580"/>
    <w:rsid w:val="00B33E68"/>
    <w:rsid w:val="00B36AD2"/>
    <w:rsid w:val="00B41EC0"/>
    <w:rsid w:val="00B45D3D"/>
    <w:rsid w:val="00B47241"/>
    <w:rsid w:val="00B503A9"/>
    <w:rsid w:val="00B51DC5"/>
    <w:rsid w:val="00B53EFE"/>
    <w:rsid w:val="00B53F6C"/>
    <w:rsid w:val="00B541EF"/>
    <w:rsid w:val="00B55A2A"/>
    <w:rsid w:val="00B55FF3"/>
    <w:rsid w:val="00B574CB"/>
    <w:rsid w:val="00B62516"/>
    <w:rsid w:val="00B627CB"/>
    <w:rsid w:val="00B62C21"/>
    <w:rsid w:val="00B6401A"/>
    <w:rsid w:val="00B727EE"/>
    <w:rsid w:val="00B73122"/>
    <w:rsid w:val="00B764EE"/>
    <w:rsid w:val="00B76F87"/>
    <w:rsid w:val="00B7709C"/>
    <w:rsid w:val="00B7792C"/>
    <w:rsid w:val="00B81845"/>
    <w:rsid w:val="00B833BD"/>
    <w:rsid w:val="00B85664"/>
    <w:rsid w:val="00B85BC0"/>
    <w:rsid w:val="00B85F44"/>
    <w:rsid w:val="00B91D43"/>
    <w:rsid w:val="00B927A5"/>
    <w:rsid w:val="00B92FCB"/>
    <w:rsid w:val="00B93088"/>
    <w:rsid w:val="00B93125"/>
    <w:rsid w:val="00B9445D"/>
    <w:rsid w:val="00B9598E"/>
    <w:rsid w:val="00B96413"/>
    <w:rsid w:val="00BA0516"/>
    <w:rsid w:val="00BA2049"/>
    <w:rsid w:val="00BA231F"/>
    <w:rsid w:val="00BA2384"/>
    <w:rsid w:val="00BA39F3"/>
    <w:rsid w:val="00BA602A"/>
    <w:rsid w:val="00BA7FDF"/>
    <w:rsid w:val="00BB1BD9"/>
    <w:rsid w:val="00BB24B4"/>
    <w:rsid w:val="00BB31E3"/>
    <w:rsid w:val="00BB49AE"/>
    <w:rsid w:val="00BB5E7A"/>
    <w:rsid w:val="00BC3F88"/>
    <w:rsid w:val="00BD016E"/>
    <w:rsid w:val="00BD180D"/>
    <w:rsid w:val="00BD2A34"/>
    <w:rsid w:val="00BD37B1"/>
    <w:rsid w:val="00BD5375"/>
    <w:rsid w:val="00BD6790"/>
    <w:rsid w:val="00BE0C58"/>
    <w:rsid w:val="00BE1DB3"/>
    <w:rsid w:val="00BE2644"/>
    <w:rsid w:val="00BE3B8A"/>
    <w:rsid w:val="00BE53F6"/>
    <w:rsid w:val="00BE5887"/>
    <w:rsid w:val="00BE6D8E"/>
    <w:rsid w:val="00BF3FB5"/>
    <w:rsid w:val="00BF55DC"/>
    <w:rsid w:val="00BF57A7"/>
    <w:rsid w:val="00BF598B"/>
    <w:rsid w:val="00BF5E7D"/>
    <w:rsid w:val="00BF785F"/>
    <w:rsid w:val="00C008F4"/>
    <w:rsid w:val="00C02516"/>
    <w:rsid w:val="00C042AA"/>
    <w:rsid w:val="00C051F7"/>
    <w:rsid w:val="00C05774"/>
    <w:rsid w:val="00C108D9"/>
    <w:rsid w:val="00C10A5F"/>
    <w:rsid w:val="00C10EB1"/>
    <w:rsid w:val="00C13327"/>
    <w:rsid w:val="00C13671"/>
    <w:rsid w:val="00C13F99"/>
    <w:rsid w:val="00C17ED9"/>
    <w:rsid w:val="00C205C6"/>
    <w:rsid w:val="00C20AAE"/>
    <w:rsid w:val="00C2146D"/>
    <w:rsid w:val="00C2264B"/>
    <w:rsid w:val="00C267B2"/>
    <w:rsid w:val="00C2782C"/>
    <w:rsid w:val="00C27F45"/>
    <w:rsid w:val="00C3001D"/>
    <w:rsid w:val="00C302FA"/>
    <w:rsid w:val="00C34A57"/>
    <w:rsid w:val="00C373E8"/>
    <w:rsid w:val="00C403A5"/>
    <w:rsid w:val="00C408B1"/>
    <w:rsid w:val="00C44566"/>
    <w:rsid w:val="00C46173"/>
    <w:rsid w:val="00C5028E"/>
    <w:rsid w:val="00C5077E"/>
    <w:rsid w:val="00C54155"/>
    <w:rsid w:val="00C5569E"/>
    <w:rsid w:val="00C62BD1"/>
    <w:rsid w:val="00C64D4A"/>
    <w:rsid w:val="00C64EA9"/>
    <w:rsid w:val="00C67087"/>
    <w:rsid w:val="00C67E4D"/>
    <w:rsid w:val="00C711D5"/>
    <w:rsid w:val="00C7265A"/>
    <w:rsid w:val="00C7376D"/>
    <w:rsid w:val="00C7392F"/>
    <w:rsid w:val="00C8034F"/>
    <w:rsid w:val="00C8070D"/>
    <w:rsid w:val="00C808E2"/>
    <w:rsid w:val="00C809DA"/>
    <w:rsid w:val="00C82913"/>
    <w:rsid w:val="00C83EC8"/>
    <w:rsid w:val="00C8451C"/>
    <w:rsid w:val="00C84588"/>
    <w:rsid w:val="00C85F8B"/>
    <w:rsid w:val="00C879BA"/>
    <w:rsid w:val="00C9097F"/>
    <w:rsid w:val="00C91F69"/>
    <w:rsid w:val="00C92D7B"/>
    <w:rsid w:val="00C9468C"/>
    <w:rsid w:val="00C95B6A"/>
    <w:rsid w:val="00C96215"/>
    <w:rsid w:val="00C96B9B"/>
    <w:rsid w:val="00CA14AF"/>
    <w:rsid w:val="00CA1AF5"/>
    <w:rsid w:val="00CA250D"/>
    <w:rsid w:val="00CA30E1"/>
    <w:rsid w:val="00CA4503"/>
    <w:rsid w:val="00CA545D"/>
    <w:rsid w:val="00CA6991"/>
    <w:rsid w:val="00CA6A40"/>
    <w:rsid w:val="00CA7726"/>
    <w:rsid w:val="00CB02DD"/>
    <w:rsid w:val="00CB1638"/>
    <w:rsid w:val="00CB42A7"/>
    <w:rsid w:val="00CB7261"/>
    <w:rsid w:val="00CC009E"/>
    <w:rsid w:val="00CC1F71"/>
    <w:rsid w:val="00CC288F"/>
    <w:rsid w:val="00CC2D1B"/>
    <w:rsid w:val="00CC34CF"/>
    <w:rsid w:val="00CC6088"/>
    <w:rsid w:val="00CC6439"/>
    <w:rsid w:val="00CC7DCE"/>
    <w:rsid w:val="00CD3303"/>
    <w:rsid w:val="00CD3D68"/>
    <w:rsid w:val="00CD4CCC"/>
    <w:rsid w:val="00CD5B3C"/>
    <w:rsid w:val="00CD62A0"/>
    <w:rsid w:val="00CE0163"/>
    <w:rsid w:val="00CE19A0"/>
    <w:rsid w:val="00CE1D64"/>
    <w:rsid w:val="00CE2A88"/>
    <w:rsid w:val="00CE324C"/>
    <w:rsid w:val="00CE52D9"/>
    <w:rsid w:val="00CE5A98"/>
    <w:rsid w:val="00CE6013"/>
    <w:rsid w:val="00CE613E"/>
    <w:rsid w:val="00CE73CB"/>
    <w:rsid w:val="00CF14BF"/>
    <w:rsid w:val="00CF4C45"/>
    <w:rsid w:val="00CF4CA4"/>
    <w:rsid w:val="00CF4DA8"/>
    <w:rsid w:val="00CF654F"/>
    <w:rsid w:val="00D026C0"/>
    <w:rsid w:val="00D026D4"/>
    <w:rsid w:val="00D0414E"/>
    <w:rsid w:val="00D04596"/>
    <w:rsid w:val="00D05A41"/>
    <w:rsid w:val="00D062E8"/>
    <w:rsid w:val="00D07840"/>
    <w:rsid w:val="00D11940"/>
    <w:rsid w:val="00D11BDF"/>
    <w:rsid w:val="00D140C0"/>
    <w:rsid w:val="00D15367"/>
    <w:rsid w:val="00D17B46"/>
    <w:rsid w:val="00D21028"/>
    <w:rsid w:val="00D210B2"/>
    <w:rsid w:val="00D21916"/>
    <w:rsid w:val="00D27032"/>
    <w:rsid w:val="00D276D9"/>
    <w:rsid w:val="00D309D1"/>
    <w:rsid w:val="00D3116F"/>
    <w:rsid w:val="00D3450F"/>
    <w:rsid w:val="00D353D5"/>
    <w:rsid w:val="00D378ED"/>
    <w:rsid w:val="00D41737"/>
    <w:rsid w:val="00D4243E"/>
    <w:rsid w:val="00D42ADF"/>
    <w:rsid w:val="00D43154"/>
    <w:rsid w:val="00D441F8"/>
    <w:rsid w:val="00D44651"/>
    <w:rsid w:val="00D46BFA"/>
    <w:rsid w:val="00D476DE"/>
    <w:rsid w:val="00D50B03"/>
    <w:rsid w:val="00D51517"/>
    <w:rsid w:val="00D517A8"/>
    <w:rsid w:val="00D52746"/>
    <w:rsid w:val="00D52898"/>
    <w:rsid w:val="00D55141"/>
    <w:rsid w:val="00D56743"/>
    <w:rsid w:val="00D61F8E"/>
    <w:rsid w:val="00D622A3"/>
    <w:rsid w:val="00D62468"/>
    <w:rsid w:val="00D63F12"/>
    <w:rsid w:val="00D65D44"/>
    <w:rsid w:val="00D66209"/>
    <w:rsid w:val="00D73269"/>
    <w:rsid w:val="00D739D0"/>
    <w:rsid w:val="00D74825"/>
    <w:rsid w:val="00D753A7"/>
    <w:rsid w:val="00D77692"/>
    <w:rsid w:val="00D81406"/>
    <w:rsid w:val="00D83786"/>
    <w:rsid w:val="00D90019"/>
    <w:rsid w:val="00D91CC9"/>
    <w:rsid w:val="00D92E1A"/>
    <w:rsid w:val="00D9450A"/>
    <w:rsid w:val="00D9463D"/>
    <w:rsid w:val="00D94A66"/>
    <w:rsid w:val="00D95109"/>
    <w:rsid w:val="00D95A7F"/>
    <w:rsid w:val="00D9600E"/>
    <w:rsid w:val="00D9658F"/>
    <w:rsid w:val="00D9779D"/>
    <w:rsid w:val="00D97A39"/>
    <w:rsid w:val="00DA118F"/>
    <w:rsid w:val="00DA399F"/>
    <w:rsid w:val="00DA440A"/>
    <w:rsid w:val="00DB0C81"/>
    <w:rsid w:val="00DB4584"/>
    <w:rsid w:val="00DB4D33"/>
    <w:rsid w:val="00DB660F"/>
    <w:rsid w:val="00DB6849"/>
    <w:rsid w:val="00DC17BC"/>
    <w:rsid w:val="00DC503B"/>
    <w:rsid w:val="00DC53E5"/>
    <w:rsid w:val="00DC5CBD"/>
    <w:rsid w:val="00DD2E1C"/>
    <w:rsid w:val="00DD3955"/>
    <w:rsid w:val="00DD47FC"/>
    <w:rsid w:val="00DE1690"/>
    <w:rsid w:val="00DE7481"/>
    <w:rsid w:val="00DE7B00"/>
    <w:rsid w:val="00DF1C27"/>
    <w:rsid w:val="00DF2130"/>
    <w:rsid w:val="00DF50B5"/>
    <w:rsid w:val="00DF66DC"/>
    <w:rsid w:val="00DF7C07"/>
    <w:rsid w:val="00E0185D"/>
    <w:rsid w:val="00E021BA"/>
    <w:rsid w:val="00E02D17"/>
    <w:rsid w:val="00E03503"/>
    <w:rsid w:val="00E03B1D"/>
    <w:rsid w:val="00E04575"/>
    <w:rsid w:val="00E056E8"/>
    <w:rsid w:val="00E05A41"/>
    <w:rsid w:val="00E072BA"/>
    <w:rsid w:val="00E07CED"/>
    <w:rsid w:val="00E104D1"/>
    <w:rsid w:val="00E10945"/>
    <w:rsid w:val="00E13B44"/>
    <w:rsid w:val="00E14699"/>
    <w:rsid w:val="00E147BC"/>
    <w:rsid w:val="00E14F86"/>
    <w:rsid w:val="00E15BEA"/>
    <w:rsid w:val="00E22581"/>
    <w:rsid w:val="00E23B62"/>
    <w:rsid w:val="00E260D6"/>
    <w:rsid w:val="00E27DD7"/>
    <w:rsid w:val="00E27E81"/>
    <w:rsid w:val="00E27FA4"/>
    <w:rsid w:val="00E31204"/>
    <w:rsid w:val="00E335A3"/>
    <w:rsid w:val="00E33870"/>
    <w:rsid w:val="00E33A93"/>
    <w:rsid w:val="00E35071"/>
    <w:rsid w:val="00E350EF"/>
    <w:rsid w:val="00E411EA"/>
    <w:rsid w:val="00E423B7"/>
    <w:rsid w:val="00E50431"/>
    <w:rsid w:val="00E52A22"/>
    <w:rsid w:val="00E5439E"/>
    <w:rsid w:val="00E54DFE"/>
    <w:rsid w:val="00E55B91"/>
    <w:rsid w:val="00E56305"/>
    <w:rsid w:val="00E57823"/>
    <w:rsid w:val="00E57AEE"/>
    <w:rsid w:val="00E6217D"/>
    <w:rsid w:val="00E62750"/>
    <w:rsid w:val="00E636AC"/>
    <w:rsid w:val="00E65054"/>
    <w:rsid w:val="00E66A27"/>
    <w:rsid w:val="00E70106"/>
    <w:rsid w:val="00E70CAC"/>
    <w:rsid w:val="00E71969"/>
    <w:rsid w:val="00E723CD"/>
    <w:rsid w:val="00E73EF7"/>
    <w:rsid w:val="00E743AB"/>
    <w:rsid w:val="00E751C8"/>
    <w:rsid w:val="00E773DD"/>
    <w:rsid w:val="00E82279"/>
    <w:rsid w:val="00E82D03"/>
    <w:rsid w:val="00E83A8A"/>
    <w:rsid w:val="00E83B3A"/>
    <w:rsid w:val="00E86BCF"/>
    <w:rsid w:val="00E93405"/>
    <w:rsid w:val="00E93CB8"/>
    <w:rsid w:val="00E95B18"/>
    <w:rsid w:val="00EA2B9E"/>
    <w:rsid w:val="00EA37EC"/>
    <w:rsid w:val="00EA492A"/>
    <w:rsid w:val="00EA67D5"/>
    <w:rsid w:val="00EA6823"/>
    <w:rsid w:val="00EB04DB"/>
    <w:rsid w:val="00EB0ADC"/>
    <w:rsid w:val="00EB4224"/>
    <w:rsid w:val="00EB4B3B"/>
    <w:rsid w:val="00EB4D56"/>
    <w:rsid w:val="00EB549F"/>
    <w:rsid w:val="00EB7CB6"/>
    <w:rsid w:val="00EC44E1"/>
    <w:rsid w:val="00EC4FAE"/>
    <w:rsid w:val="00EC5564"/>
    <w:rsid w:val="00EC5FF1"/>
    <w:rsid w:val="00ED6981"/>
    <w:rsid w:val="00EE4D27"/>
    <w:rsid w:val="00EE5DDF"/>
    <w:rsid w:val="00EF4419"/>
    <w:rsid w:val="00EF4D90"/>
    <w:rsid w:val="00EF7185"/>
    <w:rsid w:val="00F00C65"/>
    <w:rsid w:val="00F050DE"/>
    <w:rsid w:val="00F0512E"/>
    <w:rsid w:val="00F066DE"/>
    <w:rsid w:val="00F070BC"/>
    <w:rsid w:val="00F07390"/>
    <w:rsid w:val="00F07473"/>
    <w:rsid w:val="00F10C4A"/>
    <w:rsid w:val="00F117B4"/>
    <w:rsid w:val="00F11D2F"/>
    <w:rsid w:val="00F134A9"/>
    <w:rsid w:val="00F16AC5"/>
    <w:rsid w:val="00F16FDE"/>
    <w:rsid w:val="00F1769B"/>
    <w:rsid w:val="00F218D8"/>
    <w:rsid w:val="00F24102"/>
    <w:rsid w:val="00F2769E"/>
    <w:rsid w:val="00F3017D"/>
    <w:rsid w:val="00F31750"/>
    <w:rsid w:val="00F31BB4"/>
    <w:rsid w:val="00F33DD3"/>
    <w:rsid w:val="00F3443E"/>
    <w:rsid w:val="00F35C8B"/>
    <w:rsid w:val="00F42633"/>
    <w:rsid w:val="00F44ACD"/>
    <w:rsid w:val="00F45371"/>
    <w:rsid w:val="00F45388"/>
    <w:rsid w:val="00F45B08"/>
    <w:rsid w:val="00F50845"/>
    <w:rsid w:val="00F51E1E"/>
    <w:rsid w:val="00F52237"/>
    <w:rsid w:val="00F5592E"/>
    <w:rsid w:val="00F57541"/>
    <w:rsid w:val="00F57884"/>
    <w:rsid w:val="00F57A05"/>
    <w:rsid w:val="00F606E7"/>
    <w:rsid w:val="00F611F8"/>
    <w:rsid w:val="00F61A0F"/>
    <w:rsid w:val="00F63265"/>
    <w:rsid w:val="00F6576F"/>
    <w:rsid w:val="00F6593F"/>
    <w:rsid w:val="00F6656E"/>
    <w:rsid w:val="00F66F11"/>
    <w:rsid w:val="00F67DC0"/>
    <w:rsid w:val="00F67FDC"/>
    <w:rsid w:val="00F72CB6"/>
    <w:rsid w:val="00F73BC5"/>
    <w:rsid w:val="00F746D5"/>
    <w:rsid w:val="00F751AB"/>
    <w:rsid w:val="00F75D6F"/>
    <w:rsid w:val="00F761FC"/>
    <w:rsid w:val="00F80415"/>
    <w:rsid w:val="00F805F3"/>
    <w:rsid w:val="00F83158"/>
    <w:rsid w:val="00F83520"/>
    <w:rsid w:val="00F8608E"/>
    <w:rsid w:val="00F86E38"/>
    <w:rsid w:val="00F917BC"/>
    <w:rsid w:val="00F920AE"/>
    <w:rsid w:val="00F93F7B"/>
    <w:rsid w:val="00F94095"/>
    <w:rsid w:val="00F94B9C"/>
    <w:rsid w:val="00F96148"/>
    <w:rsid w:val="00F96813"/>
    <w:rsid w:val="00F97570"/>
    <w:rsid w:val="00FA207E"/>
    <w:rsid w:val="00FA3B07"/>
    <w:rsid w:val="00FB09AE"/>
    <w:rsid w:val="00FB0F6C"/>
    <w:rsid w:val="00FB11DC"/>
    <w:rsid w:val="00FB4766"/>
    <w:rsid w:val="00FB5707"/>
    <w:rsid w:val="00FC034E"/>
    <w:rsid w:val="00FC18D9"/>
    <w:rsid w:val="00FC1B69"/>
    <w:rsid w:val="00FC26A2"/>
    <w:rsid w:val="00FC32BC"/>
    <w:rsid w:val="00FC3C4E"/>
    <w:rsid w:val="00FC516D"/>
    <w:rsid w:val="00FC57DE"/>
    <w:rsid w:val="00FD036E"/>
    <w:rsid w:val="00FD06F1"/>
    <w:rsid w:val="00FD33EF"/>
    <w:rsid w:val="00FD349F"/>
    <w:rsid w:val="00FD3B8C"/>
    <w:rsid w:val="00FD50BD"/>
    <w:rsid w:val="00FD6E59"/>
    <w:rsid w:val="00FE154C"/>
    <w:rsid w:val="00FE1871"/>
    <w:rsid w:val="00FE3794"/>
    <w:rsid w:val="00FE42D0"/>
    <w:rsid w:val="00FE46D8"/>
    <w:rsid w:val="00FE6160"/>
    <w:rsid w:val="00FF1631"/>
    <w:rsid w:val="00FF2A8E"/>
    <w:rsid w:val="00FF2BC5"/>
    <w:rsid w:val="00FF5ECF"/>
    <w:rsid w:val="00FF71C1"/>
    <w:rsid w:val="00FF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778154"/>
  <w15:chartTrackingRefBased/>
  <w15:docId w15:val="{58AC0D01-5A4B-BA44-B85D-FC7AC145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3539"/>
    <w:pPr>
      <w:spacing w:line="360" w:lineRule="auto"/>
    </w:pPr>
    <w:rPr>
      <w:rFonts w:ascii="Arial" w:hAnsi="Arial" w:cs="Times New Roman (Textkörper CS)"/>
      <w:color w:val="000000" w:themeColor="text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1631"/>
    <w:pPr>
      <w:keepNext/>
      <w:keepLines/>
      <w:pageBreakBefore/>
      <w:numPr>
        <w:numId w:val="2"/>
      </w:numPr>
      <w:spacing w:before="360" w:after="80"/>
      <w:outlineLvl w:val="0"/>
    </w:pPr>
    <w:rPr>
      <w:rFonts w:eastAsiaTheme="majorEastAsia" w:cstheme="majorBidi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14BCB"/>
    <w:pPr>
      <w:keepNext/>
      <w:keepLines/>
      <w:numPr>
        <w:ilvl w:val="1"/>
        <w:numId w:val="20"/>
      </w:numPr>
      <w:spacing w:before="160" w:after="80"/>
      <w:outlineLvl w:val="1"/>
    </w:pPr>
    <w:rPr>
      <w:rFonts w:eastAsiaTheme="majorEastAsia" w:cstheme="majorBidi"/>
      <w:sz w:val="36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14BCB"/>
    <w:pPr>
      <w:keepNext/>
      <w:keepLines/>
      <w:numPr>
        <w:ilvl w:val="2"/>
        <w:numId w:val="20"/>
      </w:numPr>
      <w:spacing w:before="160" w:after="80"/>
      <w:outlineLvl w:val="2"/>
    </w:pPr>
    <w:rPr>
      <w:rFonts w:eastAsiaTheme="majorEastAsia" w:cstheme="majorBidi"/>
      <w:sz w:val="32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14BCB"/>
    <w:pPr>
      <w:keepNext/>
      <w:keepLines/>
      <w:numPr>
        <w:ilvl w:val="3"/>
        <w:numId w:val="20"/>
      </w:numPr>
      <w:spacing w:before="80" w:after="40"/>
      <w:outlineLvl w:val="3"/>
    </w:pPr>
    <w:rPr>
      <w:rFonts w:eastAsiaTheme="majorEastAsia" w:cstheme="majorBidi"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14BCB"/>
    <w:pPr>
      <w:keepNext/>
      <w:keepLines/>
      <w:numPr>
        <w:ilvl w:val="4"/>
        <w:numId w:val="20"/>
      </w:numPr>
      <w:spacing w:before="80" w:after="40"/>
      <w:outlineLvl w:val="4"/>
    </w:pPr>
    <w:rPr>
      <w:rFonts w:eastAsiaTheme="majorEastAsia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79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79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79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79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1631"/>
    <w:rPr>
      <w:rFonts w:ascii="Arial" w:eastAsiaTheme="majorEastAsia" w:hAnsi="Arial" w:cstheme="majorBidi"/>
      <w:color w:val="000000" w:themeColor="text1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1631"/>
    <w:rPr>
      <w:rFonts w:ascii="Arial" w:eastAsiaTheme="majorEastAsia" w:hAnsi="Arial" w:cstheme="majorBidi"/>
      <w:color w:val="000000" w:themeColor="text1"/>
      <w:sz w:val="36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1631"/>
    <w:rPr>
      <w:rFonts w:ascii="Arial" w:eastAsiaTheme="majorEastAsia" w:hAnsi="Arial" w:cstheme="majorBidi"/>
      <w:color w:val="000000" w:themeColor="text1"/>
      <w:sz w:val="32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1631"/>
    <w:rPr>
      <w:rFonts w:ascii="Arial" w:eastAsiaTheme="majorEastAsia" w:hAnsi="Arial" w:cstheme="majorBidi"/>
      <w:iCs/>
      <w:color w:val="000000" w:themeColor="text1"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F1631"/>
    <w:rPr>
      <w:rFonts w:ascii="Arial" w:eastAsiaTheme="majorEastAsia" w:hAnsi="Arial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79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79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79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79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77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7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79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7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779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779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779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779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7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79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779FC"/>
    <w:rPr>
      <w:b/>
      <w:bCs/>
      <w:smallCaps/>
      <w:color w:val="0F4761" w:themeColor="accent1" w:themeShade="BF"/>
      <w:spacing w:val="5"/>
    </w:rPr>
  </w:style>
  <w:style w:type="numbering" w:styleId="111111">
    <w:name w:val="Outline List 2"/>
    <w:basedOn w:val="KeineListe"/>
    <w:uiPriority w:val="99"/>
    <w:semiHidden/>
    <w:unhideWhenUsed/>
    <w:rsid w:val="003C5F80"/>
    <w:pPr>
      <w:numPr>
        <w:numId w:val="1"/>
      </w:numPr>
    </w:pPr>
  </w:style>
  <w:style w:type="numbering" w:customStyle="1" w:styleId="AktuelleListe1">
    <w:name w:val="Aktuelle Liste1"/>
    <w:uiPriority w:val="99"/>
    <w:rsid w:val="003C5F80"/>
    <w:pPr>
      <w:numPr>
        <w:numId w:val="4"/>
      </w:numPr>
    </w:pPr>
  </w:style>
  <w:style w:type="numbering" w:customStyle="1" w:styleId="AktuelleListe2">
    <w:name w:val="Aktuelle Liste2"/>
    <w:uiPriority w:val="99"/>
    <w:rsid w:val="003C5F80"/>
    <w:pPr>
      <w:numPr>
        <w:numId w:val="6"/>
      </w:numPr>
    </w:pPr>
  </w:style>
  <w:style w:type="numbering" w:customStyle="1" w:styleId="AktuelleListe3">
    <w:name w:val="Aktuelle Liste3"/>
    <w:uiPriority w:val="99"/>
    <w:rsid w:val="004B2940"/>
    <w:pPr>
      <w:numPr>
        <w:numId w:val="7"/>
      </w:numPr>
    </w:pPr>
  </w:style>
  <w:style w:type="numbering" w:customStyle="1" w:styleId="AktuelleListe4">
    <w:name w:val="Aktuelle Liste4"/>
    <w:uiPriority w:val="99"/>
    <w:rsid w:val="004B2940"/>
    <w:pPr>
      <w:numPr>
        <w:numId w:val="9"/>
      </w:numPr>
    </w:pPr>
  </w:style>
  <w:style w:type="numbering" w:customStyle="1" w:styleId="AktuelleListe5">
    <w:name w:val="Aktuelle Liste5"/>
    <w:uiPriority w:val="99"/>
    <w:rsid w:val="004B2940"/>
    <w:pPr>
      <w:numPr>
        <w:numId w:val="10"/>
      </w:numPr>
    </w:pPr>
  </w:style>
  <w:style w:type="numbering" w:customStyle="1" w:styleId="AktuelleListe6">
    <w:name w:val="Aktuelle Liste6"/>
    <w:uiPriority w:val="99"/>
    <w:rsid w:val="004B2940"/>
    <w:pPr>
      <w:numPr>
        <w:numId w:val="12"/>
      </w:numPr>
    </w:pPr>
  </w:style>
  <w:style w:type="numbering" w:customStyle="1" w:styleId="AktuelleListe7">
    <w:name w:val="Aktuelle Liste7"/>
    <w:uiPriority w:val="99"/>
    <w:rsid w:val="004B2940"/>
    <w:pPr>
      <w:numPr>
        <w:numId w:val="13"/>
      </w:numPr>
    </w:pPr>
  </w:style>
  <w:style w:type="paragraph" w:styleId="berarbeitung">
    <w:name w:val="Revision"/>
    <w:hidden/>
    <w:uiPriority w:val="99"/>
    <w:semiHidden/>
    <w:rsid w:val="00326896"/>
    <w:rPr>
      <w:rFonts w:ascii="Arial" w:hAnsi="Arial" w:cs="Times New Roman (Textkörper CS)"/>
      <w:color w:val="000000" w:themeColor="text1"/>
    </w:rPr>
  </w:style>
  <w:style w:type="paragraph" w:styleId="Verzeichnis1">
    <w:name w:val="toc 1"/>
    <w:basedOn w:val="Standard"/>
    <w:next w:val="Standard"/>
    <w:autoRedefine/>
    <w:uiPriority w:val="39"/>
    <w:unhideWhenUsed/>
    <w:rsid w:val="00326896"/>
    <w:pPr>
      <w:contextualSpacing/>
    </w:pPr>
    <w:rPr>
      <w:bCs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rsid w:val="00FC18D9"/>
    <w:rPr>
      <w:bC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C18D9"/>
    <w:pPr>
      <w:tabs>
        <w:tab w:val="left" w:pos="718"/>
        <w:tab w:val="right" w:leader="dot" w:pos="8777"/>
      </w:tabs>
    </w:pPr>
    <w:rPr>
      <w:rFonts w:asciiTheme="minorHAnsi" w:hAnsiTheme="minorHAnsi"/>
      <w:szCs w:val="22"/>
    </w:rPr>
  </w:style>
  <w:style w:type="character" w:styleId="Hyperlink">
    <w:name w:val="Hyperlink"/>
    <w:basedOn w:val="Absatz-Standardschriftart"/>
    <w:uiPriority w:val="99"/>
    <w:unhideWhenUsed/>
    <w:rsid w:val="00326896"/>
    <w:rPr>
      <w:color w:val="467886" w:themeColor="hyperlink"/>
      <w:u w:val="single"/>
    </w:rPr>
  </w:style>
  <w:style w:type="paragraph" w:styleId="Verzeichnis4">
    <w:name w:val="toc 4"/>
    <w:basedOn w:val="Standard"/>
    <w:next w:val="Standard"/>
    <w:autoRedefine/>
    <w:uiPriority w:val="39"/>
    <w:unhideWhenUsed/>
    <w:rsid w:val="00FC18D9"/>
    <w:rPr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C18D9"/>
    <w:pPr>
      <w:pageBreakBefore w:val="0"/>
      <w:numPr>
        <w:numId w:val="0"/>
      </w:numPr>
      <w:spacing w:before="0" w:after="0"/>
      <w:outlineLvl w:val="9"/>
    </w:pPr>
    <w:rPr>
      <w:bCs/>
      <w:kern w:val="0"/>
      <w:szCs w:val="28"/>
      <w:lang w:eastAsia="de-DE"/>
      <w14:ligatures w14:val="non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numbering" w:customStyle="1" w:styleId="AktuelleListe8">
    <w:name w:val="Aktuelle Liste8"/>
    <w:uiPriority w:val="99"/>
    <w:rsid w:val="00326896"/>
    <w:pPr>
      <w:numPr>
        <w:numId w:val="15"/>
      </w:numPr>
    </w:pPr>
  </w:style>
  <w:style w:type="numbering" w:customStyle="1" w:styleId="AktuelleListe9">
    <w:name w:val="Aktuelle Liste9"/>
    <w:uiPriority w:val="99"/>
    <w:rsid w:val="00FC18D9"/>
    <w:pPr>
      <w:numPr>
        <w:numId w:val="16"/>
      </w:numPr>
    </w:pPr>
  </w:style>
  <w:style w:type="numbering" w:customStyle="1" w:styleId="AktuelleListe10">
    <w:name w:val="Aktuelle Liste10"/>
    <w:uiPriority w:val="99"/>
    <w:rsid w:val="00FC18D9"/>
    <w:pPr>
      <w:numPr>
        <w:numId w:val="17"/>
      </w:numPr>
    </w:pPr>
  </w:style>
  <w:style w:type="numbering" w:customStyle="1" w:styleId="AktuelleListe11">
    <w:name w:val="Aktuelle Liste11"/>
    <w:uiPriority w:val="99"/>
    <w:rsid w:val="00FC18D9"/>
    <w:pPr>
      <w:numPr>
        <w:numId w:val="18"/>
      </w:numPr>
    </w:pPr>
  </w:style>
  <w:style w:type="paragraph" w:customStyle="1" w:styleId="Abbildung">
    <w:name w:val="Abbildung"/>
    <w:basedOn w:val="Standard"/>
    <w:qFormat/>
    <w:rsid w:val="00FF1631"/>
    <w:pPr>
      <w:keepNext/>
      <w:spacing w:before="600" w:after="120" w:line="240" w:lineRule="auto"/>
      <w:jc w:val="center"/>
    </w:p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E636AC"/>
    <w:pPr>
      <w:keepNext/>
      <w:spacing w:after="200" w:line="240" w:lineRule="auto"/>
      <w:jc w:val="both"/>
    </w:pPr>
    <w:rPr>
      <w:rFonts w:cs="Arial"/>
      <w:color w:val="0E2841" w:themeColor="text2"/>
      <w:sz w:val="18"/>
      <w:szCs w:val="18"/>
      <w:lang w:val="en-US"/>
    </w:rPr>
  </w:style>
  <w:style w:type="numbering" w:customStyle="1" w:styleId="AktuelleListe12">
    <w:name w:val="Aktuelle Liste12"/>
    <w:uiPriority w:val="99"/>
    <w:rsid w:val="00814BCB"/>
    <w:pPr>
      <w:numPr>
        <w:numId w:val="19"/>
      </w:numPr>
    </w:pPr>
  </w:style>
  <w:style w:type="numbering" w:customStyle="1" w:styleId="AktuelleListe13">
    <w:name w:val="Aktuelle Liste13"/>
    <w:uiPriority w:val="99"/>
    <w:rsid w:val="00814BCB"/>
    <w:pPr>
      <w:numPr>
        <w:numId w:val="21"/>
      </w:numPr>
    </w:pPr>
  </w:style>
  <w:style w:type="table" w:styleId="Tabellenraster">
    <w:name w:val="Table Grid"/>
    <w:basedOn w:val="NormaleTabelle"/>
    <w:uiPriority w:val="39"/>
    <w:rsid w:val="00814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ktuelleListe14">
    <w:name w:val="Aktuelle Liste14"/>
    <w:uiPriority w:val="99"/>
    <w:rsid w:val="00814BCB"/>
    <w:pPr>
      <w:numPr>
        <w:numId w:val="22"/>
      </w:numPr>
    </w:pPr>
  </w:style>
  <w:style w:type="paragraph" w:styleId="Abbildungsverzeichnis">
    <w:name w:val="table of figures"/>
    <w:basedOn w:val="Standard"/>
    <w:next w:val="Standard"/>
    <w:uiPriority w:val="99"/>
    <w:unhideWhenUsed/>
    <w:rsid w:val="00283F13"/>
    <w:pPr>
      <w:spacing w:line="240" w:lineRule="auto"/>
    </w:pPr>
  </w:style>
  <w:style w:type="numbering" w:customStyle="1" w:styleId="AktuelleListe15">
    <w:name w:val="Aktuelle Liste15"/>
    <w:uiPriority w:val="99"/>
    <w:rsid w:val="00283F13"/>
    <w:pPr>
      <w:numPr>
        <w:numId w:val="23"/>
      </w:numPr>
    </w:pPr>
  </w:style>
  <w:style w:type="paragraph" w:styleId="Fuzeile">
    <w:name w:val="footer"/>
    <w:basedOn w:val="Standard"/>
    <w:link w:val="FuzeileZchn"/>
    <w:uiPriority w:val="99"/>
    <w:unhideWhenUsed/>
    <w:rsid w:val="005A119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1194"/>
    <w:rPr>
      <w:rFonts w:ascii="Arial" w:hAnsi="Arial" w:cs="Times New Roman (Textkörper CS)"/>
      <w:color w:val="000000" w:themeColor="text1"/>
    </w:rPr>
  </w:style>
  <w:style w:type="character" w:styleId="Seitenzahl">
    <w:name w:val="page number"/>
    <w:basedOn w:val="Absatz-Standardschriftart"/>
    <w:uiPriority w:val="99"/>
    <w:semiHidden/>
    <w:unhideWhenUsed/>
    <w:rsid w:val="005A1194"/>
  </w:style>
  <w:style w:type="paragraph" w:styleId="Kopfzeile">
    <w:name w:val="header"/>
    <w:basedOn w:val="Standard"/>
    <w:link w:val="KopfzeileZchn"/>
    <w:uiPriority w:val="99"/>
    <w:unhideWhenUsed/>
    <w:rsid w:val="005A119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1194"/>
    <w:rPr>
      <w:rFonts w:ascii="Arial" w:hAnsi="Arial" w:cs="Times New Roman (Textkörper CS)"/>
      <w:color w:val="000000" w:themeColor="text1"/>
    </w:rPr>
  </w:style>
  <w:style w:type="numbering" w:customStyle="1" w:styleId="AktuelleListe16">
    <w:name w:val="Aktuelle Liste16"/>
    <w:uiPriority w:val="99"/>
    <w:rsid w:val="005A1194"/>
    <w:pPr>
      <w:numPr>
        <w:numId w:val="24"/>
      </w:numPr>
    </w:pPr>
  </w:style>
  <w:style w:type="numbering" w:customStyle="1" w:styleId="AktuelleListe17">
    <w:name w:val="Aktuelle Liste17"/>
    <w:uiPriority w:val="99"/>
    <w:rsid w:val="001C3539"/>
    <w:pPr>
      <w:numPr>
        <w:numId w:val="25"/>
      </w:numPr>
    </w:pPr>
  </w:style>
  <w:style w:type="paragraph" w:customStyle="1" w:styleId="Abkrzungsverzeichnis">
    <w:name w:val="Abkürzungsverzeichnis"/>
    <w:basedOn w:val="berschrift1"/>
    <w:next w:val="Standard"/>
    <w:autoRedefine/>
    <w:qFormat/>
    <w:rsid w:val="001C3539"/>
    <w:pPr>
      <w:numPr>
        <w:numId w:val="27"/>
      </w:numPr>
      <w:tabs>
        <w:tab w:val="left" w:pos="1130"/>
      </w:tabs>
    </w:pPr>
    <w:rPr>
      <w:szCs w:val="22"/>
    </w:rPr>
  </w:style>
  <w:style w:type="numbering" w:customStyle="1" w:styleId="AktuelleListe18">
    <w:name w:val="Aktuelle Liste18"/>
    <w:uiPriority w:val="99"/>
    <w:rsid w:val="001C3539"/>
    <w:pPr>
      <w:numPr>
        <w:numId w:val="26"/>
      </w:numPr>
    </w:pPr>
  </w:style>
  <w:style w:type="character" w:styleId="Kommentarzeichen">
    <w:name w:val="annotation reference"/>
    <w:basedOn w:val="Absatz-Standardschriftart"/>
    <w:uiPriority w:val="99"/>
    <w:semiHidden/>
    <w:unhideWhenUsed/>
    <w:rsid w:val="00107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7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7B88"/>
    <w:rPr>
      <w:rFonts w:ascii="Arial" w:hAnsi="Arial" w:cs="Times New Roman (Textkörper CS)"/>
      <w:color w:val="000000" w:themeColor="text1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7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7B88"/>
    <w:rPr>
      <w:rFonts w:ascii="Arial" w:hAnsi="Arial" w:cs="Times New Roman (Textkörper CS)"/>
      <w:b/>
      <w:bCs/>
      <w:color w:val="000000" w:themeColor="text1"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050BB9"/>
    <w:pPr>
      <w:tabs>
        <w:tab w:val="left" w:pos="500"/>
      </w:tabs>
      <w:spacing w:after="240" w:line="240" w:lineRule="auto"/>
      <w:ind w:left="504" w:hanging="504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174131"/>
    <w:rPr>
      <w:color w:val="605E5C"/>
      <w:shd w:val="clear" w:color="auto" w:fill="E1DFDD"/>
    </w:rPr>
  </w:style>
  <w:style w:type="table" w:styleId="EinfacheTabelle3">
    <w:name w:val="Plain Table 3"/>
    <w:basedOn w:val="NormaleTabelle"/>
    <w:uiPriority w:val="43"/>
    <w:rsid w:val="00AE30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152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5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30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67EAB5-4DBF-7C48-8656-71D6FAB82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a g</dc:creator>
  <cp:keywords/>
  <dc:description/>
  <cp:lastModifiedBy>Antonia Gerold</cp:lastModifiedBy>
  <cp:revision>11</cp:revision>
  <cp:lastPrinted>2026-02-06T12:12:00Z</cp:lastPrinted>
  <dcterms:created xsi:type="dcterms:W3CDTF">2026-03-11T10:40:00Z</dcterms:created>
  <dcterms:modified xsi:type="dcterms:W3CDTF">2026-06-1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GFtNljDd"/&gt;&lt;style id="http://www.zotero.org/styles/springer-basic-brackets-no-et-al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